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4770E" w14:textId="37E59253" w:rsidR="00140C3D" w:rsidRPr="002D0E68" w:rsidRDefault="00000000">
      <w:pPr>
        <w:spacing w:line="360" w:lineRule="auto"/>
        <w:ind w:firstLineChars="150" w:firstLine="300"/>
        <w:rPr>
          <w:rFonts w:ascii="Times New Roman" w:eastAsia="苹方-港" w:hAnsi="Times New Roman" w:cs="Times New Roman"/>
          <w:b/>
          <w:bCs/>
          <w:color w:val="000000" w:themeColor="text1"/>
          <w:sz w:val="20"/>
          <w:szCs w:val="20"/>
        </w:rPr>
      </w:pPr>
      <w:r w:rsidRPr="002D0E68">
        <w:rPr>
          <w:rFonts w:ascii="Times New Roman" w:eastAsia="苹方-港" w:hAnsi="Times New Roman" w:cs="Times New Roman"/>
          <w:b/>
          <w:bCs/>
          <w:color w:val="000000" w:themeColor="text1"/>
          <w:sz w:val="20"/>
          <w:szCs w:val="20"/>
        </w:rPr>
        <w:t>Table 1s</w:t>
      </w:r>
      <w:r w:rsidR="000C38BC" w:rsidRPr="002D0E68">
        <w:rPr>
          <w:rFonts w:ascii="Times New Roman" w:eastAsia="苹方-港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D0E68">
        <w:rPr>
          <w:rFonts w:ascii="Times New Roman" w:eastAsia="苹方-港" w:hAnsi="Times New Roman" w:cs="Times New Roman"/>
          <w:color w:val="000000" w:themeColor="text1"/>
          <w:sz w:val="20"/>
          <w:szCs w:val="20"/>
        </w:rPr>
        <w:t>CTCAE hematologic toxicity grading system</w:t>
      </w:r>
    </w:p>
    <w:tbl>
      <w:tblPr>
        <w:tblStyle w:val="aa"/>
        <w:tblW w:w="9498" w:type="dxa"/>
        <w:tblInd w:w="-426" w:type="dxa"/>
        <w:tblLook w:val="04A0" w:firstRow="1" w:lastRow="0" w:firstColumn="1" w:lastColumn="0" w:noHBand="0" w:noVBand="1"/>
      </w:tblPr>
      <w:tblGrid>
        <w:gridCol w:w="3256"/>
        <w:gridCol w:w="1276"/>
        <w:gridCol w:w="1134"/>
        <w:gridCol w:w="1134"/>
        <w:gridCol w:w="2698"/>
      </w:tblGrid>
      <w:tr w:rsidR="00F63AA5" w:rsidRPr="002D0E68" w14:paraId="0D95713F" w14:textId="77777777" w:rsidTr="004E6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6" w:type="dxa"/>
          </w:tcPr>
          <w:p w14:paraId="08082875" w14:textId="77777777" w:rsidR="00140C3D" w:rsidRPr="002D0E68" w:rsidRDefault="00140C3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04D836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1</w:t>
            </w:r>
          </w:p>
        </w:tc>
        <w:tc>
          <w:tcPr>
            <w:tcW w:w="1134" w:type="dxa"/>
          </w:tcPr>
          <w:p w14:paraId="20E762F1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2</w:t>
            </w:r>
          </w:p>
        </w:tc>
        <w:tc>
          <w:tcPr>
            <w:tcW w:w="1134" w:type="dxa"/>
          </w:tcPr>
          <w:p w14:paraId="67CB6A6D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3</w:t>
            </w:r>
          </w:p>
        </w:tc>
        <w:tc>
          <w:tcPr>
            <w:tcW w:w="2698" w:type="dxa"/>
          </w:tcPr>
          <w:p w14:paraId="01BEBE41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4</w:t>
            </w:r>
          </w:p>
        </w:tc>
      </w:tr>
      <w:tr w:rsidR="00F63AA5" w:rsidRPr="002D0E68" w14:paraId="15B113BB" w14:textId="77777777" w:rsidTr="004E68F4">
        <w:tc>
          <w:tcPr>
            <w:tcW w:w="3256" w:type="dxa"/>
          </w:tcPr>
          <w:p w14:paraId="3926491E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eukopenia (WBC, *10^9/L) </w:t>
            </w:r>
          </w:p>
        </w:tc>
        <w:tc>
          <w:tcPr>
            <w:tcW w:w="1276" w:type="dxa"/>
          </w:tcPr>
          <w:p w14:paraId="0CCFDC78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0 to &lt; LLN</w:t>
            </w:r>
          </w:p>
        </w:tc>
        <w:tc>
          <w:tcPr>
            <w:tcW w:w="1134" w:type="dxa"/>
          </w:tcPr>
          <w:p w14:paraId="1D498F88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0 to &lt;3.0</w:t>
            </w:r>
          </w:p>
        </w:tc>
        <w:tc>
          <w:tcPr>
            <w:tcW w:w="1134" w:type="dxa"/>
          </w:tcPr>
          <w:p w14:paraId="2A142721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 to &lt;2.0</w:t>
            </w:r>
          </w:p>
        </w:tc>
        <w:tc>
          <w:tcPr>
            <w:tcW w:w="2698" w:type="dxa"/>
          </w:tcPr>
          <w:p w14:paraId="622DE4D8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1.0</w:t>
            </w:r>
          </w:p>
        </w:tc>
      </w:tr>
      <w:tr w:rsidR="00F63AA5" w:rsidRPr="002D0E68" w14:paraId="04752525" w14:textId="77777777" w:rsidTr="004E68F4">
        <w:tc>
          <w:tcPr>
            <w:tcW w:w="3256" w:type="dxa"/>
          </w:tcPr>
          <w:p w14:paraId="454E9791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utropenia (ANC,*10^9/L)</w:t>
            </w:r>
          </w:p>
        </w:tc>
        <w:tc>
          <w:tcPr>
            <w:tcW w:w="1276" w:type="dxa"/>
          </w:tcPr>
          <w:p w14:paraId="73197D13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 to &lt; LLN</w:t>
            </w:r>
          </w:p>
        </w:tc>
        <w:tc>
          <w:tcPr>
            <w:tcW w:w="1134" w:type="dxa"/>
          </w:tcPr>
          <w:p w14:paraId="33E03538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 to &lt;1.5</w:t>
            </w:r>
          </w:p>
        </w:tc>
        <w:tc>
          <w:tcPr>
            <w:tcW w:w="1134" w:type="dxa"/>
          </w:tcPr>
          <w:p w14:paraId="3B666DCD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 to &lt;1.0</w:t>
            </w:r>
          </w:p>
        </w:tc>
        <w:tc>
          <w:tcPr>
            <w:tcW w:w="2698" w:type="dxa"/>
          </w:tcPr>
          <w:p w14:paraId="638F1DBF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5  or sepsis</w:t>
            </w:r>
          </w:p>
        </w:tc>
      </w:tr>
      <w:tr w:rsidR="00F63AA5" w:rsidRPr="002D0E68" w14:paraId="18F727E4" w14:textId="77777777" w:rsidTr="004E68F4">
        <w:tc>
          <w:tcPr>
            <w:tcW w:w="3256" w:type="dxa"/>
          </w:tcPr>
          <w:p w14:paraId="1D1EC07B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emia (HGB, g/dL)</w:t>
            </w:r>
          </w:p>
        </w:tc>
        <w:tc>
          <w:tcPr>
            <w:tcW w:w="1276" w:type="dxa"/>
          </w:tcPr>
          <w:p w14:paraId="3FCADF76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 to &lt; LLN</w:t>
            </w:r>
          </w:p>
        </w:tc>
        <w:tc>
          <w:tcPr>
            <w:tcW w:w="1134" w:type="dxa"/>
          </w:tcPr>
          <w:p w14:paraId="64EB9538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 to &lt;95</w:t>
            </w:r>
          </w:p>
        </w:tc>
        <w:tc>
          <w:tcPr>
            <w:tcW w:w="1134" w:type="dxa"/>
          </w:tcPr>
          <w:p w14:paraId="3CC88000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 to &lt;75</w:t>
            </w:r>
          </w:p>
        </w:tc>
        <w:tc>
          <w:tcPr>
            <w:tcW w:w="2698" w:type="dxa"/>
          </w:tcPr>
          <w:p w14:paraId="72E36719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50</w:t>
            </w:r>
          </w:p>
        </w:tc>
      </w:tr>
      <w:tr w:rsidR="00F63AA5" w:rsidRPr="002D0E68" w14:paraId="780CB756" w14:textId="77777777" w:rsidTr="004E68F4">
        <w:tc>
          <w:tcPr>
            <w:tcW w:w="3256" w:type="dxa"/>
          </w:tcPr>
          <w:p w14:paraId="5CC20867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rombocytopenia (PLT, *10^9/L)</w:t>
            </w:r>
          </w:p>
        </w:tc>
        <w:tc>
          <w:tcPr>
            <w:tcW w:w="1276" w:type="dxa"/>
          </w:tcPr>
          <w:p w14:paraId="1AC94890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 to &lt; LLN</w:t>
            </w:r>
          </w:p>
        </w:tc>
        <w:tc>
          <w:tcPr>
            <w:tcW w:w="1134" w:type="dxa"/>
          </w:tcPr>
          <w:p w14:paraId="36F17A6E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 to &lt;75</w:t>
            </w:r>
          </w:p>
        </w:tc>
        <w:tc>
          <w:tcPr>
            <w:tcW w:w="1134" w:type="dxa"/>
          </w:tcPr>
          <w:p w14:paraId="68F297B0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 to &lt;50</w:t>
            </w:r>
          </w:p>
        </w:tc>
        <w:tc>
          <w:tcPr>
            <w:tcW w:w="2698" w:type="dxa"/>
          </w:tcPr>
          <w:p w14:paraId="3DB230F3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25 or spontaneous bleeding</w:t>
            </w:r>
          </w:p>
        </w:tc>
      </w:tr>
      <w:tr w:rsidR="00F63AA5" w:rsidRPr="002D0E68" w14:paraId="661C1D2F" w14:textId="77777777" w:rsidTr="004E68F4">
        <w:tc>
          <w:tcPr>
            <w:tcW w:w="3256" w:type="dxa"/>
          </w:tcPr>
          <w:p w14:paraId="1AE24F03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mphopenia (LYM *10^9/L)</w:t>
            </w:r>
          </w:p>
        </w:tc>
        <w:tc>
          <w:tcPr>
            <w:tcW w:w="1276" w:type="dxa"/>
          </w:tcPr>
          <w:p w14:paraId="76FDE7CD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 to &lt; LLN</w:t>
            </w:r>
          </w:p>
        </w:tc>
        <w:tc>
          <w:tcPr>
            <w:tcW w:w="1134" w:type="dxa"/>
          </w:tcPr>
          <w:p w14:paraId="05B288C8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 to &lt;0.8</w:t>
            </w:r>
          </w:p>
        </w:tc>
        <w:tc>
          <w:tcPr>
            <w:tcW w:w="1134" w:type="dxa"/>
          </w:tcPr>
          <w:p w14:paraId="2D3603F3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 to &lt;0.5</w:t>
            </w:r>
          </w:p>
        </w:tc>
        <w:tc>
          <w:tcPr>
            <w:tcW w:w="2698" w:type="dxa"/>
          </w:tcPr>
          <w:p w14:paraId="0C4249F6" w14:textId="77777777" w:rsidR="00140C3D" w:rsidRPr="002D0E68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2</w:t>
            </w:r>
          </w:p>
        </w:tc>
      </w:tr>
    </w:tbl>
    <w:p w14:paraId="5F988477" w14:textId="77777777" w:rsidR="00140C3D" w:rsidRPr="002D0E68" w:rsidRDefault="00000000">
      <w:pPr>
        <w:spacing w:line="360" w:lineRule="auto"/>
        <w:ind w:firstLineChars="150" w:firstLine="3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Abbreviation: CTCTE, the Common Terminology Criteria for Adverse Events; WBC, White blood cell; ANC, absolute neutrophil cell; HGB, hemoglobin; LLN, lower limits of normal; PLT, platelet; LYM, lymphocyte.</w:t>
      </w:r>
    </w:p>
    <w:p w14:paraId="791EB4C0" w14:textId="77777777" w:rsidR="00140C3D" w:rsidRPr="002D0E68" w:rsidRDefault="00140C3D">
      <w:pPr>
        <w:spacing w:line="360" w:lineRule="auto"/>
        <w:ind w:firstLineChars="150" w:firstLine="3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9E7E5B" w14:textId="01246B93" w:rsidR="00140C3D" w:rsidRPr="002D0E68" w:rsidRDefault="00000000">
      <w:pPr>
        <w:spacing w:line="360" w:lineRule="auto"/>
        <w:ind w:firstLineChars="150" w:firstLine="3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2s</w:t>
      </w:r>
      <w:r w:rsidR="000C38BC"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Grade ≥2 and grade ≥3 acute HT(with and without lymphopenia), leukopenia, neutropenia, anemia, thrombocytopenia and lymphopenia for patients receiving 45Gy/25f EBRT dose</w:t>
      </w:r>
    </w:p>
    <w:tbl>
      <w:tblPr>
        <w:tblStyle w:val="aa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560"/>
        <w:gridCol w:w="849"/>
        <w:gridCol w:w="1419"/>
        <w:gridCol w:w="1559"/>
        <w:gridCol w:w="1274"/>
      </w:tblGrid>
      <w:tr w:rsidR="00F63AA5" w:rsidRPr="002D0E68" w14:paraId="790F4810" w14:textId="77777777" w:rsidTr="004E6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27" w:type="dxa"/>
            <w:tcBorders>
              <w:bottom w:val="nil"/>
            </w:tcBorders>
          </w:tcPr>
          <w:p w14:paraId="6D622A8B" w14:textId="77777777" w:rsidR="00140C3D" w:rsidRPr="002D0E68" w:rsidRDefault="00140C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6A070D41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≥2</w:t>
            </w: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14:paraId="2B947312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≥3</w:t>
            </w:r>
          </w:p>
        </w:tc>
      </w:tr>
      <w:tr w:rsidR="00F63AA5" w:rsidRPr="002D0E68" w14:paraId="5A569163" w14:textId="77777777" w:rsidTr="004E68F4">
        <w:trPr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A4C7570" w14:textId="77777777" w:rsidR="00140C3D" w:rsidRPr="002D0E68" w:rsidRDefault="00140C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422B9E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S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9035BE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ntrol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5A6AC90F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DB03B36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S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DC5CA2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ntrol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CDAA0C6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F63AA5" w:rsidRPr="002D0E68" w14:paraId="7430144E" w14:textId="77777777" w:rsidTr="004E68F4">
        <w:trPr>
          <w:trHeight w:val="417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46146B6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T(without lymphopeni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69A34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(71.40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AA294C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(84.40%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5FF132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58F01D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(7.1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461E7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(60.00%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F0BD67C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0.001*</w:t>
            </w:r>
          </w:p>
        </w:tc>
      </w:tr>
      <w:tr w:rsidR="00F63AA5" w:rsidRPr="002D0E68" w14:paraId="45AADCB7" w14:textId="77777777" w:rsidTr="004E68F4">
        <w:trPr>
          <w:jc w:val="center"/>
        </w:trPr>
        <w:tc>
          <w:tcPr>
            <w:tcW w:w="2127" w:type="dxa"/>
          </w:tcPr>
          <w:p w14:paraId="7387FC8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418" w:type="dxa"/>
          </w:tcPr>
          <w:p w14:paraId="42F0B61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(66.70%)</w:t>
            </w:r>
          </w:p>
        </w:tc>
        <w:tc>
          <w:tcPr>
            <w:tcW w:w="1560" w:type="dxa"/>
          </w:tcPr>
          <w:p w14:paraId="2787715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(77.80%)</w:t>
            </w:r>
          </w:p>
        </w:tc>
        <w:tc>
          <w:tcPr>
            <w:tcW w:w="849" w:type="dxa"/>
          </w:tcPr>
          <w:p w14:paraId="12140BA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  <w:tc>
          <w:tcPr>
            <w:tcW w:w="1419" w:type="dxa"/>
          </w:tcPr>
          <w:p w14:paraId="260F882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(7.10%)</w:t>
            </w:r>
          </w:p>
        </w:tc>
        <w:tc>
          <w:tcPr>
            <w:tcW w:w="1559" w:type="dxa"/>
          </w:tcPr>
          <w:p w14:paraId="3CE6A6B1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(46.70%)</w:t>
            </w:r>
          </w:p>
        </w:tc>
        <w:tc>
          <w:tcPr>
            <w:tcW w:w="1274" w:type="dxa"/>
          </w:tcPr>
          <w:p w14:paraId="7795B76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0.001*</w:t>
            </w:r>
          </w:p>
        </w:tc>
      </w:tr>
      <w:tr w:rsidR="00F63AA5" w:rsidRPr="002D0E68" w14:paraId="075CF86C" w14:textId="77777777" w:rsidTr="004E68F4">
        <w:trPr>
          <w:jc w:val="center"/>
        </w:trPr>
        <w:tc>
          <w:tcPr>
            <w:tcW w:w="2127" w:type="dxa"/>
          </w:tcPr>
          <w:p w14:paraId="46E225B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418" w:type="dxa"/>
          </w:tcPr>
          <w:p w14:paraId="6CCE5B2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(35.70%)</w:t>
            </w:r>
          </w:p>
        </w:tc>
        <w:tc>
          <w:tcPr>
            <w:tcW w:w="1560" w:type="dxa"/>
          </w:tcPr>
          <w:p w14:paraId="438D1BA0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(51.10%)</w:t>
            </w:r>
          </w:p>
        </w:tc>
        <w:tc>
          <w:tcPr>
            <w:tcW w:w="849" w:type="dxa"/>
          </w:tcPr>
          <w:p w14:paraId="1769A537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8</w:t>
            </w:r>
          </w:p>
        </w:tc>
        <w:tc>
          <w:tcPr>
            <w:tcW w:w="1419" w:type="dxa"/>
          </w:tcPr>
          <w:p w14:paraId="4AF3EB8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(7.10%)</w:t>
            </w:r>
          </w:p>
        </w:tc>
        <w:tc>
          <w:tcPr>
            <w:tcW w:w="1559" w:type="dxa"/>
          </w:tcPr>
          <w:p w14:paraId="0A9F448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(35.60%)</w:t>
            </w:r>
          </w:p>
        </w:tc>
        <w:tc>
          <w:tcPr>
            <w:tcW w:w="1274" w:type="dxa"/>
          </w:tcPr>
          <w:p w14:paraId="1B14C88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*</w:t>
            </w:r>
          </w:p>
        </w:tc>
      </w:tr>
      <w:tr w:rsidR="00F63AA5" w:rsidRPr="002D0E68" w14:paraId="28759CA7" w14:textId="77777777" w:rsidTr="004E68F4">
        <w:trPr>
          <w:jc w:val="center"/>
        </w:trPr>
        <w:tc>
          <w:tcPr>
            <w:tcW w:w="2127" w:type="dxa"/>
          </w:tcPr>
          <w:p w14:paraId="14B30ED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emia</w:t>
            </w:r>
          </w:p>
        </w:tc>
        <w:tc>
          <w:tcPr>
            <w:tcW w:w="1418" w:type="dxa"/>
          </w:tcPr>
          <w:p w14:paraId="344E2700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9.50%)</w:t>
            </w:r>
          </w:p>
        </w:tc>
        <w:tc>
          <w:tcPr>
            <w:tcW w:w="1560" w:type="dxa"/>
          </w:tcPr>
          <w:p w14:paraId="353B085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20.00%)</w:t>
            </w:r>
          </w:p>
        </w:tc>
        <w:tc>
          <w:tcPr>
            <w:tcW w:w="849" w:type="dxa"/>
          </w:tcPr>
          <w:p w14:paraId="34BC97B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5</w:t>
            </w:r>
          </w:p>
        </w:tc>
        <w:tc>
          <w:tcPr>
            <w:tcW w:w="1419" w:type="dxa"/>
          </w:tcPr>
          <w:p w14:paraId="4214858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(2.40%)</w:t>
            </w:r>
          </w:p>
        </w:tc>
        <w:tc>
          <w:tcPr>
            <w:tcW w:w="1559" w:type="dxa"/>
          </w:tcPr>
          <w:p w14:paraId="2854055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(4.40%)</w:t>
            </w:r>
          </w:p>
        </w:tc>
        <w:tc>
          <w:tcPr>
            <w:tcW w:w="1274" w:type="dxa"/>
          </w:tcPr>
          <w:p w14:paraId="3A5D4D92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F63AA5" w:rsidRPr="002D0E68" w14:paraId="794F03A1" w14:textId="77777777" w:rsidTr="004E68F4">
        <w:trPr>
          <w:jc w:val="center"/>
        </w:trPr>
        <w:tc>
          <w:tcPr>
            <w:tcW w:w="2127" w:type="dxa"/>
          </w:tcPr>
          <w:p w14:paraId="43077880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418" w:type="dxa"/>
          </w:tcPr>
          <w:p w14:paraId="10A6AB6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14.30%)</w:t>
            </w:r>
          </w:p>
        </w:tc>
        <w:tc>
          <w:tcPr>
            <w:tcW w:w="1560" w:type="dxa"/>
          </w:tcPr>
          <w:p w14:paraId="650B682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(28.90%)</w:t>
            </w:r>
          </w:p>
        </w:tc>
        <w:tc>
          <w:tcPr>
            <w:tcW w:w="849" w:type="dxa"/>
          </w:tcPr>
          <w:p w14:paraId="01A6E401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9</w:t>
            </w:r>
          </w:p>
        </w:tc>
        <w:tc>
          <w:tcPr>
            <w:tcW w:w="1419" w:type="dxa"/>
          </w:tcPr>
          <w:p w14:paraId="7A85B34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(2.40%)</w:t>
            </w:r>
          </w:p>
        </w:tc>
        <w:tc>
          <w:tcPr>
            <w:tcW w:w="1559" w:type="dxa"/>
          </w:tcPr>
          <w:p w14:paraId="763CB95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8.90%)</w:t>
            </w:r>
          </w:p>
        </w:tc>
        <w:tc>
          <w:tcPr>
            <w:tcW w:w="1274" w:type="dxa"/>
          </w:tcPr>
          <w:p w14:paraId="129F0351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2</w:t>
            </w:r>
          </w:p>
        </w:tc>
      </w:tr>
      <w:tr w:rsidR="00F63AA5" w:rsidRPr="002D0E68" w14:paraId="18F77BF2" w14:textId="77777777" w:rsidTr="004E68F4">
        <w:trPr>
          <w:jc w:val="center"/>
        </w:trPr>
        <w:tc>
          <w:tcPr>
            <w:tcW w:w="2127" w:type="dxa"/>
          </w:tcPr>
          <w:p w14:paraId="674B231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mphopenia</w:t>
            </w:r>
          </w:p>
        </w:tc>
        <w:tc>
          <w:tcPr>
            <w:tcW w:w="1418" w:type="dxa"/>
          </w:tcPr>
          <w:p w14:paraId="488DD68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(100.00%)</w:t>
            </w:r>
          </w:p>
        </w:tc>
        <w:tc>
          <w:tcPr>
            <w:tcW w:w="1560" w:type="dxa"/>
          </w:tcPr>
          <w:p w14:paraId="046C33E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(97.80%)</w:t>
            </w:r>
          </w:p>
        </w:tc>
        <w:tc>
          <w:tcPr>
            <w:tcW w:w="849" w:type="dxa"/>
          </w:tcPr>
          <w:p w14:paraId="4610724C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19" w:type="dxa"/>
          </w:tcPr>
          <w:p w14:paraId="7FFDA2B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(92.90%)</w:t>
            </w:r>
          </w:p>
        </w:tc>
        <w:tc>
          <w:tcPr>
            <w:tcW w:w="1559" w:type="dxa"/>
          </w:tcPr>
          <w:p w14:paraId="4058A09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(80.00%)</w:t>
            </w:r>
          </w:p>
        </w:tc>
        <w:tc>
          <w:tcPr>
            <w:tcW w:w="1274" w:type="dxa"/>
          </w:tcPr>
          <w:p w14:paraId="2315DE22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2</w:t>
            </w:r>
          </w:p>
        </w:tc>
      </w:tr>
      <w:tr w:rsidR="00F63AA5" w:rsidRPr="002D0E68" w14:paraId="01656977" w14:textId="77777777" w:rsidTr="004E68F4">
        <w:trPr>
          <w:jc w:val="center"/>
        </w:trPr>
        <w:tc>
          <w:tcPr>
            <w:tcW w:w="2127" w:type="dxa"/>
          </w:tcPr>
          <w:p w14:paraId="695AB23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T(with lymphopenia)</w:t>
            </w:r>
          </w:p>
        </w:tc>
        <w:tc>
          <w:tcPr>
            <w:tcW w:w="1418" w:type="dxa"/>
          </w:tcPr>
          <w:p w14:paraId="57744791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(100.00%)</w:t>
            </w:r>
          </w:p>
        </w:tc>
        <w:tc>
          <w:tcPr>
            <w:tcW w:w="1560" w:type="dxa"/>
          </w:tcPr>
          <w:p w14:paraId="22EA601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(97.80%)</w:t>
            </w:r>
          </w:p>
        </w:tc>
        <w:tc>
          <w:tcPr>
            <w:tcW w:w="849" w:type="dxa"/>
          </w:tcPr>
          <w:p w14:paraId="14761B9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19" w:type="dxa"/>
          </w:tcPr>
          <w:p w14:paraId="120D4EA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(92.90%)</w:t>
            </w:r>
          </w:p>
        </w:tc>
        <w:tc>
          <w:tcPr>
            <w:tcW w:w="1559" w:type="dxa"/>
          </w:tcPr>
          <w:p w14:paraId="238EBAC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(91.10%)</w:t>
            </w:r>
          </w:p>
        </w:tc>
        <w:tc>
          <w:tcPr>
            <w:tcW w:w="1274" w:type="dxa"/>
          </w:tcPr>
          <w:p w14:paraId="35A1206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</w:tbl>
    <w:p w14:paraId="2A8B9D60" w14:textId="77777777" w:rsidR="00140C3D" w:rsidRPr="002D0E68" w:rsidRDefault="00000000">
      <w:pPr>
        <w:spacing w:line="360" w:lineRule="auto"/>
        <w:ind w:firstLineChars="150" w:firstLine="3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HT, hematologic toxicity; BMS, bone marrow sparing. * </w:t>
      </w:r>
      <w:r w:rsidRPr="002D0E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 was considered significant.</w:t>
      </w:r>
    </w:p>
    <w:p w14:paraId="17D37054" w14:textId="77777777" w:rsidR="00140C3D" w:rsidRPr="002D0E68" w:rsidRDefault="00140C3D">
      <w:pPr>
        <w:spacing w:line="360" w:lineRule="auto"/>
        <w:ind w:firstLineChars="150" w:firstLine="3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12A37A2E" w14:textId="6AF3D819" w:rsidR="00140C3D" w:rsidRPr="002D0E68" w:rsidRDefault="00000000">
      <w:pPr>
        <w:spacing w:line="360" w:lineRule="auto"/>
        <w:ind w:firstLineChars="150" w:firstLine="3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3s</w:t>
      </w:r>
      <w:r w:rsidR="000C38BC"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Grade ≥2 and grade ≥3 acute HT(with and without lymphopenia), leukopenia, neutropenia, anemia, thrombocytopenia and lymphopenia for patients receiving 50Gy/25f EBRT dose</w:t>
      </w:r>
    </w:p>
    <w:tbl>
      <w:tblPr>
        <w:tblStyle w:val="aa"/>
        <w:tblW w:w="102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69"/>
        <w:gridCol w:w="1418"/>
        <w:gridCol w:w="1560"/>
        <w:gridCol w:w="849"/>
        <w:gridCol w:w="1419"/>
        <w:gridCol w:w="1559"/>
        <w:gridCol w:w="1133"/>
      </w:tblGrid>
      <w:tr w:rsidR="00F63AA5" w:rsidRPr="002D0E68" w14:paraId="0B69647F" w14:textId="77777777" w:rsidTr="004E6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tcBorders>
              <w:bottom w:val="nil"/>
            </w:tcBorders>
          </w:tcPr>
          <w:p w14:paraId="2493040A" w14:textId="77777777" w:rsidR="00140C3D" w:rsidRPr="002D0E68" w:rsidRDefault="00140C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370EB87E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≥2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4AC890D7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≥3</w:t>
            </w:r>
          </w:p>
        </w:tc>
      </w:tr>
      <w:tr w:rsidR="00F63AA5" w:rsidRPr="002D0E68" w14:paraId="1D70F2B2" w14:textId="77777777" w:rsidTr="004E68F4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65410E30" w14:textId="77777777" w:rsidR="00140C3D" w:rsidRPr="002D0E68" w:rsidRDefault="00140C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CA2E2B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S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59DC38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ntrol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0623DD1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3EA3CDC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S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2DBE20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ntrol (n = 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1E3DBB9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F63AA5" w:rsidRPr="002D0E68" w14:paraId="13E8D70E" w14:textId="77777777" w:rsidTr="004E68F4">
        <w:trPr>
          <w:trHeight w:val="417"/>
        </w:trPr>
        <w:tc>
          <w:tcPr>
            <w:tcW w:w="2269" w:type="dxa"/>
            <w:tcBorders>
              <w:top w:val="single" w:sz="4" w:space="0" w:color="auto"/>
            </w:tcBorders>
          </w:tcPr>
          <w:p w14:paraId="111B49C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T(without lymphopeni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E9D06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(77.40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ECBDFC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(92.20%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74139B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6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C504B7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17.0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6D002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(68.60%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3ABE12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*</w:t>
            </w:r>
          </w:p>
        </w:tc>
      </w:tr>
      <w:tr w:rsidR="00F63AA5" w:rsidRPr="002D0E68" w14:paraId="3F48D6B0" w14:textId="77777777" w:rsidTr="004E68F4">
        <w:tc>
          <w:tcPr>
            <w:tcW w:w="2269" w:type="dxa"/>
          </w:tcPr>
          <w:p w14:paraId="668EF7A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418" w:type="dxa"/>
          </w:tcPr>
          <w:p w14:paraId="15C0552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(69.80%)</w:t>
            </w:r>
          </w:p>
        </w:tc>
        <w:tc>
          <w:tcPr>
            <w:tcW w:w="1560" w:type="dxa"/>
          </w:tcPr>
          <w:p w14:paraId="0E909B6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(86.30%)</w:t>
            </w:r>
          </w:p>
        </w:tc>
        <w:tc>
          <w:tcPr>
            <w:tcW w:w="849" w:type="dxa"/>
          </w:tcPr>
          <w:p w14:paraId="5CA79D02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3*</w:t>
            </w:r>
          </w:p>
        </w:tc>
        <w:tc>
          <w:tcPr>
            <w:tcW w:w="1419" w:type="dxa"/>
          </w:tcPr>
          <w:p w14:paraId="253F2B9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11.30%)</w:t>
            </w:r>
          </w:p>
        </w:tc>
        <w:tc>
          <w:tcPr>
            <w:tcW w:w="1559" w:type="dxa"/>
          </w:tcPr>
          <w:p w14:paraId="0378463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(60.80%)</w:t>
            </w:r>
          </w:p>
        </w:tc>
        <w:tc>
          <w:tcPr>
            <w:tcW w:w="1133" w:type="dxa"/>
          </w:tcPr>
          <w:p w14:paraId="382A068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*</w:t>
            </w:r>
          </w:p>
        </w:tc>
      </w:tr>
      <w:tr w:rsidR="00F63AA5" w:rsidRPr="002D0E68" w14:paraId="416AA0C5" w14:textId="77777777" w:rsidTr="004E68F4">
        <w:tc>
          <w:tcPr>
            <w:tcW w:w="2269" w:type="dxa"/>
          </w:tcPr>
          <w:p w14:paraId="6860E48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418" w:type="dxa"/>
          </w:tcPr>
          <w:p w14:paraId="682BA03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(45.30%)</w:t>
            </w:r>
          </w:p>
        </w:tc>
        <w:tc>
          <w:tcPr>
            <w:tcW w:w="1560" w:type="dxa"/>
          </w:tcPr>
          <w:p w14:paraId="6CADB53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(76.50%)</w:t>
            </w:r>
          </w:p>
        </w:tc>
        <w:tc>
          <w:tcPr>
            <w:tcW w:w="849" w:type="dxa"/>
          </w:tcPr>
          <w:p w14:paraId="5F0E0660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  <w:tc>
          <w:tcPr>
            <w:tcW w:w="1419" w:type="dxa"/>
          </w:tcPr>
          <w:p w14:paraId="3817736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11.30%)</w:t>
            </w:r>
          </w:p>
        </w:tc>
        <w:tc>
          <w:tcPr>
            <w:tcW w:w="1559" w:type="dxa"/>
          </w:tcPr>
          <w:p w14:paraId="76B3312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(49.00%)</w:t>
            </w:r>
          </w:p>
        </w:tc>
        <w:tc>
          <w:tcPr>
            <w:tcW w:w="1133" w:type="dxa"/>
          </w:tcPr>
          <w:p w14:paraId="53716CE0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*</w:t>
            </w:r>
          </w:p>
        </w:tc>
      </w:tr>
      <w:tr w:rsidR="00F63AA5" w:rsidRPr="002D0E68" w14:paraId="2B1E2367" w14:textId="77777777" w:rsidTr="004E68F4">
        <w:tc>
          <w:tcPr>
            <w:tcW w:w="2269" w:type="dxa"/>
          </w:tcPr>
          <w:p w14:paraId="32A685C7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emia</w:t>
            </w:r>
          </w:p>
        </w:tc>
        <w:tc>
          <w:tcPr>
            <w:tcW w:w="1418" w:type="dxa"/>
          </w:tcPr>
          <w:p w14:paraId="3966DF7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(24.50%)</w:t>
            </w:r>
          </w:p>
        </w:tc>
        <w:tc>
          <w:tcPr>
            <w:tcW w:w="1560" w:type="dxa"/>
          </w:tcPr>
          <w:p w14:paraId="3A97863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(39.20%)</w:t>
            </w:r>
          </w:p>
        </w:tc>
        <w:tc>
          <w:tcPr>
            <w:tcW w:w="849" w:type="dxa"/>
          </w:tcPr>
          <w:p w14:paraId="620599D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08</w:t>
            </w:r>
          </w:p>
        </w:tc>
        <w:tc>
          <w:tcPr>
            <w:tcW w:w="1419" w:type="dxa"/>
          </w:tcPr>
          <w:p w14:paraId="0BECACF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(5.70%)</w:t>
            </w:r>
          </w:p>
        </w:tc>
        <w:tc>
          <w:tcPr>
            <w:tcW w:w="1559" w:type="dxa"/>
          </w:tcPr>
          <w:p w14:paraId="11B47F5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9.80%)</w:t>
            </w:r>
          </w:p>
        </w:tc>
        <w:tc>
          <w:tcPr>
            <w:tcW w:w="1133" w:type="dxa"/>
          </w:tcPr>
          <w:p w14:paraId="5485C68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71</w:t>
            </w:r>
          </w:p>
        </w:tc>
      </w:tr>
      <w:tr w:rsidR="00F63AA5" w:rsidRPr="002D0E68" w14:paraId="0A68D8D1" w14:textId="77777777" w:rsidTr="004E68F4">
        <w:tc>
          <w:tcPr>
            <w:tcW w:w="2269" w:type="dxa"/>
          </w:tcPr>
          <w:p w14:paraId="3E40F1A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418" w:type="dxa"/>
          </w:tcPr>
          <w:p w14:paraId="5C832ED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(26.40%)</w:t>
            </w:r>
          </w:p>
        </w:tc>
        <w:tc>
          <w:tcPr>
            <w:tcW w:w="1560" w:type="dxa"/>
          </w:tcPr>
          <w:p w14:paraId="2FA9D20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(35.30%)</w:t>
            </w:r>
          </w:p>
        </w:tc>
        <w:tc>
          <w:tcPr>
            <w:tcW w:w="849" w:type="dxa"/>
          </w:tcPr>
          <w:p w14:paraId="20EAB55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27</w:t>
            </w:r>
          </w:p>
        </w:tc>
        <w:tc>
          <w:tcPr>
            <w:tcW w:w="1419" w:type="dxa"/>
          </w:tcPr>
          <w:p w14:paraId="673C05A0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(5.70%)</w:t>
            </w:r>
          </w:p>
        </w:tc>
        <w:tc>
          <w:tcPr>
            <w:tcW w:w="1559" w:type="dxa"/>
          </w:tcPr>
          <w:p w14:paraId="04B0B35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(5.90%)</w:t>
            </w:r>
          </w:p>
        </w:tc>
        <w:tc>
          <w:tcPr>
            <w:tcW w:w="1133" w:type="dxa"/>
          </w:tcPr>
          <w:p w14:paraId="09DD509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F63AA5" w:rsidRPr="002D0E68" w14:paraId="1684D720" w14:textId="77777777" w:rsidTr="004E68F4">
        <w:tc>
          <w:tcPr>
            <w:tcW w:w="2269" w:type="dxa"/>
          </w:tcPr>
          <w:p w14:paraId="7352935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Lymphopenia</w:t>
            </w:r>
          </w:p>
        </w:tc>
        <w:tc>
          <w:tcPr>
            <w:tcW w:w="1418" w:type="dxa"/>
          </w:tcPr>
          <w:p w14:paraId="41EBE43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(96.20%)</w:t>
            </w:r>
          </w:p>
        </w:tc>
        <w:tc>
          <w:tcPr>
            <w:tcW w:w="1560" w:type="dxa"/>
          </w:tcPr>
          <w:p w14:paraId="119E3FC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(100.00%)</w:t>
            </w:r>
          </w:p>
        </w:tc>
        <w:tc>
          <w:tcPr>
            <w:tcW w:w="849" w:type="dxa"/>
          </w:tcPr>
          <w:p w14:paraId="7F01D1E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5</w:t>
            </w:r>
          </w:p>
        </w:tc>
        <w:tc>
          <w:tcPr>
            <w:tcW w:w="1419" w:type="dxa"/>
          </w:tcPr>
          <w:p w14:paraId="03DE09CC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(86.80%)</w:t>
            </w:r>
          </w:p>
        </w:tc>
        <w:tc>
          <w:tcPr>
            <w:tcW w:w="1559" w:type="dxa"/>
          </w:tcPr>
          <w:p w14:paraId="782A953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(92.20%)</w:t>
            </w:r>
          </w:p>
        </w:tc>
        <w:tc>
          <w:tcPr>
            <w:tcW w:w="1133" w:type="dxa"/>
          </w:tcPr>
          <w:p w14:paraId="14AB9BC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68</w:t>
            </w:r>
          </w:p>
        </w:tc>
      </w:tr>
      <w:tr w:rsidR="00F63AA5" w:rsidRPr="002D0E68" w14:paraId="04452E7A" w14:textId="77777777" w:rsidTr="004E68F4">
        <w:trPr>
          <w:trHeight w:val="90"/>
        </w:trPr>
        <w:tc>
          <w:tcPr>
            <w:tcW w:w="2269" w:type="dxa"/>
          </w:tcPr>
          <w:p w14:paraId="013D9D5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T(with lymphopenia)</w:t>
            </w:r>
          </w:p>
        </w:tc>
        <w:tc>
          <w:tcPr>
            <w:tcW w:w="1418" w:type="dxa"/>
          </w:tcPr>
          <w:p w14:paraId="33C9438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(100.00%)</w:t>
            </w:r>
          </w:p>
        </w:tc>
        <w:tc>
          <w:tcPr>
            <w:tcW w:w="1560" w:type="dxa"/>
          </w:tcPr>
          <w:p w14:paraId="4B31869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(100.00%)</w:t>
            </w:r>
          </w:p>
        </w:tc>
        <w:tc>
          <w:tcPr>
            <w:tcW w:w="849" w:type="dxa"/>
          </w:tcPr>
          <w:p w14:paraId="4605125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s</w:t>
            </w:r>
          </w:p>
        </w:tc>
        <w:tc>
          <w:tcPr>
            <w:tcW w:w="1419" w:type="dxa"/>
          </w:tcPr>
          <w:p w14:paraId="4B9CFCF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(88.70%)</w:t>
            </w:r>
          </w:p>
        </w:tc>
        <w:tc>
          <w:tcPr>
            <w:tcW w:w="1559" w:type="dxa"/>
          </w:tcPr>
          <w:p w14:paraId="60A1E23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(98.00%)</w:t>
            </w:r>
          </w:p>
        </w:tc>
        <w:tc>
          <w:tcPr>
            <w:tcW w:w="1133" w:type="dxa"/>
          </w:tcPr>
          <w:p w14:paraId="3D6FC77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0</w:t>
            </w:r>
          </w:p>
        </w:tc>
      </w:tr>
    </w:tbl>
    <w:p w14:paraId="6D14C1E7" w14:textId="77777777" w:rsidR="00140C3D" w:rsidRPr="002D0E68" w:rsidRDefault="00000000">
      <w:pPr>
        <w:spacing w:line="360" w:lineRule="auto"/>
        <w:ind w:firstLineChars="150" w:firstLine="300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</w:pPr>
      <w:r w:rsidRPr="002D0E6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Abbreviation: HT, hematologic toxicity; BMS, bone marrow sparing. * </w:t>
      </w:r>
      <w:r w:rsidRPr="002D0E68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2D0E6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 &lt; 0.05 was considered significant.</w:t>
      </w:r>
    </w:p>
    <w:p w14:paraId="02AEB09E" w14:textId="77777777" w:rsidR="00140C3D" w:rsidRPr="002D0E68" w:rsidRDefault="00140C3D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409DD479" w14:textId="7B512216" w:rsidR="00140C3D" w:rsidRPr="002D0E68" w:rsidRDefault="00000000">
      <w:pPr>
        <w:spacing w:line="360" w:lineRule="auto"/>
        <w:ind w:firstLineChars="150" w:firstLine="3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4s</w:t>
      </w:r>
      <w:r w:rsidR="000C38BC"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Grade ≥2 and grade ≥3 acute HT(with and without lymphopenia), leukopenia, neutropenia, anemia, thrombocytopenia and lymphopenia for</w:t>
      </w:r>
      <w:r w:rsidRPr="002D0E6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 patients receiving 50.4Gy/25f EBRT dose</w:t>
      </w:r>
    </w:p>
    <w:tbl>
      <w:tblPr>
        <w:tblStyle w:val="aa"/>
        <w:tblW w:w="1006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559"/>
        <w:gridCol w:w="1134"/>
        <w:gridCol w:w="1277"/>
        <w:gridCol w:w="1559"/>
        <w:gridCol w:w="992"/>
      </w:tblGrid>
      <w:tr w:rsidR="00F63AA5" w:rsidRPr="002D0E68" w14:paraId="6ABAC0CB" w14:textId="77777777" w:rsidTr="00281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tcBorders>
              <w:bottom w:val="nil"/>
            </w:tcBorders>
          </w:tcPr>
          <w:p w14:paraId="01ECF6F4" w14:textId="77777777" w:rsidR="00140C3D" w:rsidRPr="002D0E68" w:rsidRDefault="00140C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7ACAA808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≥2</w:t>
            </w:r>
          </w:p>
        </w:tc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4B9D405B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 ≥3</w:t>
            </w:r>
          </w:p>
        </w:tc>
      </w:tr>
      <w:tr w:rsidR="00F63AA5" w:rsidRPr="002D0E68" w14:paraId="18FE9EC4" w14:textId="77777777" w:rsidTr="0028108D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9830E81" w14:textId="77777777" w:rsidR="00140C3D" w:rsidRPr="002D0E68" w:rsidRDefault="00140C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D02DC6" w14:textId="77777777" w:rsidR="00140C3D" w:rsidRPr="002D0E68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MS (n = 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78E6A2" w14:textId="77777777" w:rsidR="00140C3D" w:rsidRPr="002D0E68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rol (n = 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34CFA8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E0F5525" w14:textId="77777777" w:rsidR="00140C3D" w:rsidRPr="002D0E68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MS (n = 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42429C" w14:textId="77777777" w:rsidR="00140C3D" w:rsidRPr="002D0E68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rol (n = 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02302B" w14:textId="77777777" w:rsidR="00140C3D" w:rsidRPr="002D0E68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F63AA5" w:rsidRPr="002D0E68" w14:paraId="2EDF5307" w14:textId="77777777" w:rsidTr="0028108D">
        <w:trPr>
          <w:trHeight w:val="417"/>
        </w:trPr>
        <w:tc>
          <w:tcPr>
            <w:tcW w:w="2127" w:type="dxa"/>
            <w:tcBorders>
              <w:top w:val="single" w:sz="4" w:space="0" w:color="auto"/>
            </w:tcBorders>
          </w:tcPr>
          <w:p w14:paraId="7B1D8111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T(without lymphopeni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ED6E6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(65.4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B1176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(100.0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DB5D7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E9CE402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30.8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E41BC2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(68.0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09C53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8*</w:t>
            </w:r>
          </w:p>
        </w:tc>
      </w:tr>
      <w:tr w:rsidR="00F63AA5" w:rsidRPr="002D0E68" w14:paraId="34EDBBDF" w14:textId="77777777" w:rsidTr="0028108D">
        <w:tc>
          <w:tcPr>
            <w:tcW w:w="2127" w:type="dxa"/>
          </w:tcPr>
          <w:p w14:paraId="4881060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418" w:type="dxa"/>
          </w:tcPr>
          <w:p w14:paraId="18D186F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(57.70%)</w:t>
            </w:r>
          </w:p>
        </w:tc>
        <w:tc>
          <w:tcPr>
            <w:tcW w:w="1559" w:type="dxa"/>
          </w:tcPr>
          <w:p w14:paraId="3932DF8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(96.00%)</w:t>
            </w:r>
          </w:p>
        </w:tc>
        <w:tc>
          <w:tcPr>
            <w:tcW w:w="1134" w:type="dxa"/>
          </w:tcPr>
          <w:p w14:paraId="6FB65AA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4*</w:t>
            </w:r>
          </w:p>
        </w:tc>
        <w:tc>
          <w:tcPr>
            <w:tcW w:w="1277" w:type="dxa"/>
          </w:tcPr>
          <w:p w14:paraId="41C0378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26.90%)</w:t>
            </w:r>
          </w:p>
        </w:tc>
        <w:tc>
          <w:tcPr>
            <w:tcW w:w="1559" w:type="dxa"/>
          </w:tcPr>
          <w:p w14:paraId="061FB3F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(56.00%)</w:t>
            </w:r>
          </w:p>
        </w:tc>
        <w:tc>
          <w:tcPr>
            <w:tcW w:w="992" w:type="dxa"/>
          </w:tcPr>
          <w:p w14:paraId="0948478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35*</w:t>
            </w:r>
          </w:p>
        </w:tc>
      </w:tr>
      <w:tr w:rsidR="00F63AA5" w:rsidRPr="002D0E68" w14:paraId="30E7BFFC" w14:textId="77777777" w:rsidTr="0028108D">
        <w:tc>
          <w:tcPr>
            <w:tcW w:w="2127" w:type="dxa"/>
          </w:tcPr>
          <w:p w14:paraId="1F4D371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418" w:type="dxa"/>
          </w:tcPr>
          <w:p w14:paraId="70469E4E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23.10%)</w:t>
            </w:r>
          </w:p>
        </w:tc>
        <w:tc>
          <w:tcPr>
            <w:tcW w:w="1559" w:type="dxa"/>
          </w:tcPr>
          <w:p w14:paraId="6033FE5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(72.00%)</w:t>
            </w:r>
          </w:p>
        </w:tc>
        <w:tc>
          <w:tcPr>
            <w:tcW w:w="1134" w:type="dxa"/>
          </w:tcPr>
          <w:p w14:paraId="45B1079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0.001*</w:t>
            </w:r>
          </w:p>
        </w:tc>
        <w:tc>
          <w:tcPr>
            <w:tcW w:w="1277" w:type="dxa"/>
          </w:tcPr>
          <w:p w14:paraId="337C868B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15.40%)</w:t>
            </w:r>
          </w:p>
        </w:tc>
        <w:tc>
          <w:tcPr>
            <w:tcW w:w="1559" w:type="dxa"/>
          </w:tcPr>
          <w:p w14:paraId="4B424AC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(48.00%)</w:t>
            </w:r>
          </w:p>
        </w:tc>
        <w:tc>
          <w:tcPr>
            <w:tcW w:w="992" w:type="dxa"/>
          </w:tcPr>
          <w:p w14:paraId="493C7F2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7*</w:t>
            </w:r>
          </w:p>
        </w:tc>
      </w:tr>
      <w:tr w:rsidR="00F63AA5" w:rsidRPr="002D0E68" w14:paraId="0D2E449C" w14:textId="77777777" w:rsidTr="0028108D">
        <w:tc>
          <w:tcPr>
            <w:tcW w:w="2127" w:type="dxa"/>
          </w:tcPr>
          <w:p w14:paraId="45BCE9D5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emia</w:t>
            </w:r>
          </w:p>
        </w:tc>
        <w:tc>
          <w:tcPr>
            <w:tcW w:w="1418" w:type="dxa"/>
          </w:tcPr>
          <w:p w14:paraId="7B636E8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15.40%)</w:t>
            </w:r>
          </w:p>
        </w:tc>
        <w:tc>
          <w:tcPr>
            <w:tcW w:w="1559" w:type="dxa"/>
          </w:tcPr>
          <w:p w14:paraId="3095708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32.00%)</w:t>
            </w:r>
          </w:p>
        </w:tc>
        <w:tc>
          <w:tcPr>
            <w:tcW w:w="1134" w:type="dxa"/>
          </w:tcPr>
          <w:p w14:paraId="700A4880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5</w:t>
            </w:r>
          </w:p>
        </w:tc>
        <w:tc>
          <w:tcPr>
            <w:tcW w:w="1277" w:type="dxa"/>
          </w:tcPr>
          <w:p w14:paraId="558C3A7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(3.80%)</w:t>
            </w:r>
          </w:p>
        </w:tc>
        <w:tc>
          <w:tcPr>
            <w:tcW w:w="1559" w:type="dxa"/>
          </w:tcPr>
          <w:p w14:paraId="7FAB59F7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16.00%)</w:t>
            </w:r>
          </w:p>
        </w:tc>
        <w:tc>
          <w:tcPr>
            <w:tcW w:w="992" w:type="dxa"/>
          </w:tcPr>
          <w:p w14:paraId="6BA7532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23</w:t>
            </w:r>
          </w:p>
        </w:tc>
      </w:tr>
      <w:tr w:rsidR="00F63AA5" w:rsidRPr="002D0E68" w14:paraId="0AD4A14A" w14:textId="77777777" w:rsidTr="0028108D">
        <w:tc>
          <w:tcPr>
            <w:tcW w:w="2127" w:type="dxa"/>
          </w:tcPr>
          <w:p w14:paraId="430AB9C3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418" w:type="dxa"/>
          </w:tcPr>
          <w:p w14:paraId="0D85444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19.20%)</w:t>
            </w:r>
          </w:p>
        </w:tc>
        <w:tc>
          <w:tcPr>
            <w:tcW w:w="1559" w:type="dxa"/>
          </w:tcPr>
          <w:p w14:paraId="4C9A55B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36.00%)</w:t>
            </w:r>
          </w:p>
        </w:tc>
        <w:tc>
          <w:tcPr>
            <w:tcW w:w="1134" w:type="dxa"/>
          </w:tcPr>
          <w:p w14:paraId="57D6AD69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0</w:t>
            </w:r>
          </w:p>
        </w:tc>
        <w:tc>
          <w:tcPr>
            <w:tcW w:w="1277" w:type="dxa"/>
          </w:tcPr>
          <w:p w14:paraId="61C778D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(3.80%)</w:t>
            </w:r>
          </w:p>
        </w:tc>
        <w:tc>
          <w:tcPr>
            <w:tcW w:w="1559" w:type="dxa"/>
          </w:tcPr>
          <w:p w14:paraId="3C74FA26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(4.00%)</w:t>
            </w:r>
          </w:p>
        </w:tc>
        <w:tc>
          <w:tcPr>
            <w:tcW w:w="992" w:type="dxa"/>
          </w:tcPr>
          <w:p w14:paraId="6EAD564C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F63AA5" w:rsidRPr="002D0E68" w14:paraId="5B5829B1" w14:textId="77777777" w:rsidTr="0028108D">
        <w:tc>
          <w:tcPr>
            <w:tcW w:w="2127" w:type="dxa"/>
          </w:tcPr>
          <w:p w14:paraId="1A3C5B2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mphopenia</w:t>
            </w:r>
          </w:p>
        </w:tc>
        <w:tc>
          <w:tcPr>
            <w:tcW w:w="1418" w:type="dxa"/>
          </w:tcPr>
          <w:p w14:paraId="188143F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(100.00%)</w:t>
            </w:r>
          </w:p>
        </w:tc>
        <w:tc>
          <w:tcPr>
            <w:tcW w:w="1559" w:type="dxa"/>
          </w:tcPr>
          <w:p w14:paraId="3218B33F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(100.00%)</w:t>
            </w:r>
          </w:p>
        </w:tc>
        <w:tc>
          <w:tcPr>
            <w:tcW w:w="1134" w:type="dxa"/>
          </w:tcPr>
          <w:p w14:paraId="78A135E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s</w:t>
            </w:r>
          </w:p>
        </w:tc>
        <w:tc>
          <w:tcPr>
            <w:tcW w:w="1277" w:type="dxa"/>
          </w:tcPr>
          <w:p w14:paraId="5B9EAE38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(92.30%)</w:t>
            </w:r>
          </w:p>
        </w:tc>
        <w:tc>
          <w:tcPr>
            <w:tcW w:w="1559" w:type="dxa"/>
          </w:tcPr>
          <w:p w14:paraId="718E948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(96.0%)</w:t>
            </w:r>
          </w:p>
        </w:tc>
        <w:tc>
          <w:tcPr>
            <w:tcW w:w="992" w:type="dxa"/>
          </w:tcPr>
          <w:p w14:paraId="05E5C8E2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F63AA5" w:rsidRPr="002D0E68" w14:paraId="14A46D3D" w14:textId="77777777" w:rsidTr="0028108D">
        <w:tc>
          <w:tcPr>
            <w:tcW w:w="2127" w:type="dxa"/>
          </w:tcPr>
          <w:p w14:paraId="60444FD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T(with lymphopenia)</w:t>
            </w:r>
          </w:p>
        </w:tc>
        <w:tc>
          <w:tcPr>
            <w:tcW w:w="1418" w:type="dxa"/>
          </w:tcPr>
          <w:p w14:paraId="37B85542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(100.00%)</w:t>
            </w:r>
          </w:p>
        </w:tc>
        <w:tc>
          <w:tcPr>
            <w:tcW w:w="1559" w:type="dxa"/>
          </w:tcPr>
          <w:p w14:paraId="35AB9081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(100.00%)</w:t>
            </w:r>
          </w:p>
        </w:tc>
        <w:tc>
          <w:tcPr>
            <w:tcW w:w="1134" w:type="dxa"/>
          </w:tcPr>
          <w:p w14:paraId="11D3824D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s</w:t>
            </w:r>
          </w:p>
        </w:tc>
        <w:tc>
          <w:tcPr>
            <w:tcW w:w="1277" w:type="dxa"/>
          </w:tcPr>
          <w:p w14:paraId="7A3A8ADA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(92.30%)</w:t>
            </w:r>
          </w:p>
        </w:tc>
        <w:tc>
          <w:tcPr>
            <w:tcW w:w="1559" w:type="dxa"/>
          </w:tcPr>
          <w:p w14:paraId="32EDC6F4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(100.00%)</w:t>
            </w:r>
          </w:p>
        </w:tc>
        <w:tc>
          <w:tcPr>
            <w:tcW w:w="992" w:type="dxa"/>
          </w:tcPr>
          <w:p w14:paraId="66F65EEC" w14:textId="77777777" w:rsidR="00140C3D" w:rsidRPr="002D0E68" w:rsidRDefault="0000000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0</w:t>
            </w:r>
          </w:p>
        </w:tc>
      </w:tr>
    </w:tbl>
    <w:p w14:paraId="02FF670D" w14:textId="77777777" w:rsidR="00140C3D" w:rsidRPr="002D0E68" w:rsidRDefault="00000000">
      <w:pPr>
        <w:spacing w:line="360" w:lineRule="auto"/>
        <w:ind w:firstLineChars="150" w:firstLine="300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</w:pPr>
      <w:r w:rsidRPr="002D0E6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Abbreviation: HT, hematologic toxicity; BMS, bone marrow sparing. * </w:t>
      </w:r>
      <w:r w:rsidRPr="002D0E68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2D0E6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 &lt; 0.05 was considered significant.</w:t>
      </w:r>
    </w:p>
    <w:p w14:paraId="1B20FF71" w14:textId="77777777" w:rsidR="00140C3D" w:rsidRPr="002D0E68" w:rsidRDefault="00140C3D">
      <w:pPr>
        <w:spacing w:line="36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495AC3D5" w14:textId="15F3B0F4" w:rsidR="00140C3D" w:rsidRPr="002D0E68" w:rsidRDefault="00000000">
      <w:pPr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5s</w:t>
      </w:r>
      <w:r w:rsidR="000C38BC"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scriptive statistics of </w:t>
      </w:r>
      <w:proofErr w:type="spellStart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dosimetric</w:t>
      </w:r>
      <w:proofErr w:type="spellEnd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ameters for PTV and OARs</w:t>
      </w:r>
    </w:p>
    <w:tbl>
      <w:tblPr>
        <w:tblStyle w:val="aa"/>
        <w:tblW w:w="9866" w:type="dxa"/>
        <w:jc w:val="center"/>
        <w:tblLook w:val="04A0" w:firstRow="1" w:lastRow="0" w:firstColumn="1" w:lastColumn="0" w:noHBand="0" w:noVBand="1"/>
      </w:tblPr>
      <w:tblGrid>
        <w:gridCol w:w="3556"/>
        <w:gridCol w:w="2250"/>
        <w:gridCol w:w="2465"/>
        <w:gridCol w:w="1595"/>
      </w:tblGrid>
      <w:tr w:rsidR="00F63AA5" w:rsidRPr="002D0E68" w14:paraId="61947917" w14:textId="77777777" w:rsidTr="00B53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3556" w:type="dxa"/>
            <w:tcBorders>
              <w:top w:val="single" w:sz="12" w:space="0" w:color="000000" w:themeColor="text1"/>
              <w:left w:val="nil"/>
            </w:tcBorders>
            <w:noWrap/>
          </w:tcPr>
          <w:p w14:paraId="3A17A1D7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noWrap/>
          </w:tcPr>
          <w:p w14:paraId="37A87851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MS (n = 1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5" w:type="dxa"/>
            <w:tcBorders>
              <w:top w:val="single" w:sz="12" w:space="0" w:color="000000" w:themeColor="text1"/>
            </w:tcBorders>
            <w:noWrap/>
          </w:tcPr>
          <w:p w14:paraId="551C92A4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ntrol (n = 1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95" w:type="dxa"/>
            <w:tcBorders>
              <w:top w:val="single" w:sz="12" w:space="0" w:color="000000" w:themeColor="text1"/>
            </w:tcBorders>
            <w:noWrap/>
          </w:tcPr>
          <w:p w14:paraId="443287E7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F63AA5" w:rsidRPr="002D0E68" w14:paraId="6A33C3D3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17F64ED6" w14:textId="64A31C6C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TV-V(100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4E68F4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4E68F4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4E68F4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5F3B154C" w14:textId="7BCAEF3B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.27(1.07)</w:t>
            </w:r>
          </w:p>
        </w:tc>
        <w:tc>
          <w:tcPr>
            <w:tcW w:w="2465" w:type="dxa"/>
            <w:noWrap/>
          </w:tcPr>
          <w:p w14:paraId="78ACEF3B" w14:textId="334892A9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.75(1.29)</w:t>
            </w:r>
          </w:p>
        </w:tc>
        <w:tc>
          <w:tcPr>
            <w:tcW w:w="1595" w:type="dxa"/>
            <w:noWrap/>
          </w:tcPr>
          <w:p w14:paraId="1D62967C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*</w:t>
            </w:r>
          </w:p>
        </w:tc>
      </w:tr>
      <w:tr w:rsidR="00F63AA5" w:rsidRPr="002D0E68" w14:paraId="7BC7BE6D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5EEC5901" w14:textId="1A72E059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I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2C1F7606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0(0.04)</w:t>
            </w:r>
          </w:p>
        </w:tc>
        <w:tc>
          <w:tcPr>
            <w:tcW w:w="2465" w:type="dxa"/>
            <w:noWrap/>
          </w:tcPr>
          <w:p w14:paraId="4DFF84EB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9(0.04)</w:t>
            </w:r>
          </w:p>
        </w:tc>
        <w:tc>
          <w:tcPr>
            <w:tcW w:w="1595" w:type="dxa"/>
            <w:noWrap/>
          </w:tcPr>
          <w:p w14:paraId="5E9B02D0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4</w:t>
            </w:r>
          </w:p>
        </w:tc>
      </w:tr>
      <w:tr w:rsidR="00F63AA5" w:rsidRPr="002D0E68" w14:paraId="3AF4B5C8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38E145C6" w14:textId="41F78A6A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353E7F3E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(0.08)</w:t>
            </w:r>
          </w:p>
        </w:tc>
        <w:tc>
          <w:tcPr>
            <w:tcW w:w="2465" w:type="dxa"/>
            <w:noWrap/>
          </w:tcPr>
          <w:p w14:paraId="39A43DD9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(0.07)</w:t>
            </w:r>
          </w:p>
        </w:tc>
        <w:tc>
          <w:tcPr>
            <w:tcW w:w="1595" w:type="dxa"/>
            <w:noWrap/>
          </w:tcPr>
          <w:p w14:paraId="6CE57CE1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4</w:t>
            </w:r>
          </w:p>
        </w:tc>
      </w:tr>
      <w:tr w:rsidR="00F63AA5" w:rsidRPr="002D0E68" w14:paraId="6D77DD1D" w14:textId="77777777" w:rsidTr="00B53B6B">
        <w:trPr>
          <w:trHeight w:val="300"/>
          <w:jc w:val="center"/>
        </w:trPr>
        <w:tc>
          <w:tcPr>
            <w:tcW w:w="5806" w:type="dxa"/>
            <w:gridSpan w:val="2"/>
            <w:tcBorders>
              <w:left w:val="nil"/>
            </w:tcBorders>
            <w:noWrap/>
          </w:tcPr>
          <w:p w14:paraId="58EE7ED0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mall intestine</w:t>
            </w:r>
            <w:r w:rsidRPr="002D0E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colon</w:t>
            </w:r>
          </w:p>
        </w:tc>
        <w:tc>
          <w:tcPr>
            <w:tcW w:w="2465" w:type="dxa"/>
            <w:noWrap/>
          </w:tcPr>
          <w:p w14:paraId="5083E480" w14:textId="77777777" w:rsidR="00140C3D" w:rsidRPr="002D0E68" w:rsidRDefault="00140C3D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noWrap/>
          </w:tcPr>
          <w:p w14:paraId="6EE1F4C3" w14:textId="77777777" w:rsidR="00140C3D" w:rsidRPr="002D0E68" w:rsidRDefault="00140C3D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AA5" w:rsidRPr="002D0E68" w14:paraId="0FD43F4D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2A6AA08A" w14:textId="6086360C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40 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579DA37A" w14:textId="5085D6C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.24(5.39)</w:t>
            </w:r>
          </w:p>
        </w:tc>
        <w:tc>
          <w:tcPr>
            <w:tcW w:w="2465" w:type="dxa"/>
            <w:noWrap/>
          </w:tcPr>
          <w:p w14:paraId="559554E3" w14:textId="022F2A5A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.83(5.84)</w:t>
            </w:r>
          </w:p>
        </w:tc>
        <w:tc>
          <w:tcPr>
            <w:tcW w:w="1595" w:type="dxa"/>
            <w:noWrap/>
          </w:tcPr>
          <w:p w14:paraId="5CE672F0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16</w:t>
            </w:r>
          </w:p>
        </w:tc>
      </w:tr>
      <w:tr w:rsidR="00F63AA5" w:rsidRPr="002D0E68" w14:paraId="64B6A426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5C8D25D8" w14:textId="17D449E5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50 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2DF1A424" w14:textId="3F9615B1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85(2.98)</w:t>
            </w:r>
          </w:p>
        </w:tc>
        <w:tc>
          <w:tcPr>
            <w:tcW w:w="2465" w:type="dxa"/>
            <w:noWrap/>
          </w:tcPr>
          <w:p w14:paraId="2A32B64C" w14:textId="667860B6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82(2.95)</w:t>
            </w:r>
          </w:p>
        </w:tc>
        <w:tc>
          <w:tcPr>
            <w:tcW w:w="1595" w:type="dxa"/>
            <w:noWrap/>
          </w:tcPr>
          <w:p w14:paraId="76884471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34</w:t>
            </w:r>
          </w:p>
        </w:tc>
      </w:tr>
      <w:tr w:rsidR="00F63AA5" w:rsidRPr="002D0E68" w14:paraId="1CF1AE4D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4DC444CF" w14:textId="5FCC2F9B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ctum-V50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7D908E77" w14:textId="106AF836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88(12.21)</w:t>
            </w:r>
          </w:p>
        </w:tc>
        <w:tc>
          <w:tcPr>
            <w:tcW w:w="2465" w:type="dxa"/>
            <w:noWrap/>
          </w:tcPr>
          <w:p w14:paraId="2DB66032" w14:textId="332311CB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.88(10.32)</w:t>
            </w:r>
          </w:p>
        </w:tc>
        <w:tc>
          <w:tcPr>
            <w:tcW w:w="1595" w:type="dxa"/>
            <w:noWrap/>
          </w:tcPr>
          <w:p w14:paraId="48952678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&lt;0.001*</w:t>
            </w:r>
          </w:p>
        </w:tc>
      </w:tr>
      <w:tr w:rsidR="00F63AA5" w:rsidRPr="002D0E68" w14:paraId="40008022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7EB8783E" w14:textId="6DF39DB5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ladder-V50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05E9CC2D" w14:textId="583550D6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.92(13.42)</w:t>
            </w:r>
          </w:p>
        </w:tc>
        <w:tc>
          <w:tcPr>
            <w:tcW w:w="2465" w:type="dxa"/>
            <w:noWrap/>
          </w:tcPr>
          <w:p w14:paraId="754A9251" w14:textId="72C0FA9E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.44(10.65)</w:t>
            </w:r>
          </w:p>
        </w:tc>
        <w:tc>
          <w:tcPr>
            <w:tcW w:w="1595" w:type="dxa"/>
            <w:noWrap/>
          </w:tcPr>
          <w:p w14:paraId="48DC2190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&lt;0.001*</w:t>
            </w:r>
          </w:p>
        </w:tc>
      </w:tr>
      <w:tr w:rsidR="00F63AA5" w:rsidRPr="002D0E68" w14:paraId="6C16E9BA" w14:textId="77777777" w:rsidTr="00B53B6B">
        <w:trPr>
          <w:trHeight w:val="300"/>
          <w:jc w:val="center"/>
        </w:trPr>
        <w:tc>
          <w:tcPr>
            <w:tcW w:w="5806" w:type="dxa"/>
            <w:gridSpan w:val="2"/>
            <w:tcBorders>
              <w:left w:val="nil"/>
            </w:tcBorders>
            <w:noWrap/>
          </w:tcPr>
          <w:p w14:paraId="6E4064A0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eft </w:t>
            </w:r>
            <w:r w:rsidR="004E6847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oral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ead</w:t>
            </w:r>
          </w:p>
        </w:tc>
        <w:tc>
          <w:tcPr>
            <w:tcW w:w="2465" w:type="dxa"/>
            <w:noWrap/>
          </w:tcPr>
          <w:p w14:paraId="37614AE2" w14:textId="77777777" w:rsidR="00140C3D" w:rsidRPr="002D0E68" w:rsidRDefault="00140C3D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noWrap/>
          </w:tcPr>
          <w:p w14:paraId="2A828437" w14:textId="77777777" w:rsidR="00140C3D" w:rsidRPr="002D0E68" w:rsidRDefault="00140C3D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AA5" w:rsidRPr="002D0E68" w14:paraId="0BA78432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461163CE" w14:textId="35F61939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V30 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242EAA95" w14:textId="705B78C8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81(11.88%)</w:t>
            </w:r>
          </w:p>
        </w:tc>
        <w:tc>
          <w:tcPr>
            <w:tcW w:w="2465" w:type="dxa"/>
            <w:noWrap/>
          </w:tcPr>
          <w:p w14:paraId="2D52DA51" w14:textId="040F40CB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.21(12.85)</w:t>
            </w:r>
          </w:p>
        </w:tc>
        <w:tc>
          <w:tcPr>
            <w:tcW w:w="1595" w:type="dxa"/>
            <w:noWrap/>
          </w:tcPr>
          <w:p w14:paraId="5E8E1424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&lt;0.001*</w:t>
            </w:r>
          </w:p>
        </w:tc>
      </w:tr>
      <w:tr w:rsidR="00F63AA5" w:rsidRPr="002D0E68" w14:paraId="21192DFA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348720D8" w14:textId="3D326BE9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50 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3F03DE87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465" w:type="dxa"/>
            <w:noWrap/>
          </w:tcPr>
          <w:p w14:paraId="127CB5A4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95" w:type="dxa"/>
            <w:noWrap/>
          </w:tcPr>
          <w:p w14:paraId="55510AD3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s</w:t>
            </w:r>
          </w:p>
        </w:tc>
      </w:tr>
      <w:tr w:rsidR="00F63AA5" w:rsidRPr="002D0E68" w14:paraId="59965D81" w14:textId="77777777" w:rsidTr="00B53B6B">
        <w:trPr>
          <w:trHeight w:val="300"/>
          <w:jc w:val="center"/>
        </w:trPr>
        <w:tc>
          <w:tcPr>
            <w:tcW w:w="5806" w:type="dxa"/>
            <w:gridSpan w:val="2"/>
            <w:tcBorders>
              <w:left w:val="nil"/>
            </w:tcBorders>
            <w:noWrap/>
          </w:tcPr>
          <w:p w14:paraId="5E0583D2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ight </w:t>
            </w:r>
            <w:r w:rsidR="004E6847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oral</w:t>
            </w: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ead</w:t>
            </w:r>
          </w:p>
        </w:tc>
        <w:tc>
          <w:tcPr>
            <w:tcW w:w="2465" w:type="dxa"/>
            <w:noWrap/>
          </w:tcPr>
          <w:p w14:paraId="149EEB61" w14:textId="77777777" w:rsidR="00140C3D" w:rsidRPr="002D0E68" w:rsidRDefault="00140C3D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noWrap/>
          </w:tcPr>
          <w:p w14:paraId="2FB8A4C8" w14:textId="77777777" w:rsidR="00140C3D" w:rsidRPr="002D0E68" w:rsidRDefault="00140C3D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AA5" w:rsidRPr="002D0E68" w14:paraId="288A09A5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  <w:bottom w:val="nil"/>
            </w:tcBorders>
            <w:noWrap/>
          </w:tcPr>
          <w:p w14:paraId="788DF753" w14:textId="52629911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30 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795626B5" w14:textId="00357464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07(11.40%)</w:t>
            </w:r>
          </w:p>
        </w:tc>
        <w:tc>
          <w:tcPr>
            <w:tcW w:w="2465" w:type="dxa"/>
            <w:noWrap/>
          </w:tcPr>
          <w:p w14:paraId="7917DBD2" w14:textId="1DBECAD1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.63(13.42%)</w:t>
            </w:r>
          </w:p>
        </w:tc>
        <w:tc>
          <w:tcPr>
            <w:tcW w:w="1595" w:type="dxa"/>
            <w:noWrap/>
          </w:tcPr>
          <w:p w14:paraId="2359010D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&lt;0.001*</w:t>
            </w:r>
          </w:p>
        </w:tc>
      </w:tr>
      <w:tr w:rsidR="00F63AA5" w:rsidRPr="002D0E68" w14:paraId="318498EA" w14:textId="77777777" w:rsidTr="00B53B6B">
        <w:trPr>
          <w:trHeight w:val="300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</w:tcBorders>
            <w:noWrap/>
          </w:tcPr>
          <w:p w14:paraId="52A0C214" w14:textId="2B970FB2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50 (%)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28108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7C424983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465" w:type="dxa"/>
            <w:noWrap/>
          </w:tcPr>
          <w:p w14:paraId="160B1509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95" w:type="dxa"/>
            <w:noWrap/>
          </w:tcPr>
          <w:p w14:paraId="4232CA38" w14:textId="77777777" w:rsidR="00140C3D" w:rsidRPr="002D0E68" w:rsidRDefault="00000000">
            <w:pPr>
              <w:spacing w:line="36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s</w:t>
            </w:r>
          </w:p>
        </w:tc>
      </w:tr>
      <w:tr w:rsidR="00F63AA5" w:rsidRPr="002D0E68" w14:paraId="7AF96A97" w14:textId="77777777" w:rsidTr="00B53B6B">
        <w:trPr>
          <w:trHeight w:val="300"/>
          <w:jc w:val="center"/>
        </w:trPr>
        <w:tc>
          <w:tcPr>
            <w:tcW w:w="3556" w:type="dxa"/>
            <w:tcBorders>
              <w:top w:val="nil"/>
              <w:left w:val="nil"/>
            </w:tcBorders>
            <w:noWrap/>
          </w:tcPr>
          <w:p w14:paraId="46EB294A" w14:textId="3F0C7B5C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ft kidney-</w:t>
            </w:r>
            <w:proofErr w:type="spellStart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mean</w:t>
            </w:r>
            <w:proofErr w:type="spellEnd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y</w:t>
            </w:r>
            <w:proofErr w:type="spellEnd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469BE562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51(1.53)</w:t>
            </w:r>
          </w:p>
        </w:tc>
        <w:tc>
          <w:tcPr>
            <w:tcW w:w="2465" w:type="dxa"/>
            <w:noWrap/>
          </w:tcPr>
          <w:p w14:paraId="65BBB0D9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02(2.00)</w:t>
            </w:r>
          </w:p>
        </w:tc>
        <w:tc>
          <w:tcPr>
            <w:tcW w:w="1595" w:type="dxa"/>
            <w:noWrap/>
          </w:tcPr>
          <w:p w14:paraId="6C7C6346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52</w:t>
            </w:r>
          </w:p>
        </w:tc>
      </w:tr>
      <w:tr w:rsidR="00F63AA5" w:rsidRPr="002D0E68" w14:paraId="74760916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4D7B0DED" w14:textId="1DC2BF80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ight kidney-</w:t>
            </w:r>
            <w:proofErr w:type="spellStart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mean</w:t>
            </w:r>
            <w:proofErr w:type="spellEnd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y</w:t>
            </w:r>
            <w:proofErr w:type="spellEnd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ean, </w:t>
            </w:r>
            <w:proofErr w:type="spellStart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04D22CAB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46(1.78)</w:t>
            </w:r>
          </w:p>
        </w:tc>
        <w:tc>
          <w:tcPr>
            <w:tcW w:w="2465" w:type="dxa"/>
            <w:noWrap/>
          </w:tcPr>
          <w:p w14:paraId="0E08615C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14(1.87)</w:t>
            </w:r>
          </w:p>
        </w:tc>
        <w:tc>
          <w:tcPr>
            <w:tcW w:w="1595" w:type="dxa"/>
            <w:noWrap/>
          </w:tcPr>
          <w:p w14:paraId="728BB39A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</w:tr>
      <w:tr w:rsidR="00F63AA5" w:rsidRPr="002D0E68" w14:paraId="5B066B90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</w:tcBorders>
            <w:noWrap/>
          </w:tcPr>
          <w:p w14:paraId="6F4791CB" w14:textId="533958AE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ver-D30% (</w:t>
            </w:r>
            <w:proofErr w:type="spellStart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y</w:t>
            </w:r>
            <w:proofErr w:type="spellEnd"/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</w:tcPr>
          <w:p w14:paraId="27B0FBE1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.96(1.05)</w:t>
            </w:r>
          </w:p>
        </w:tc>
        <w:tc>
          <w:tcPr>
            <w:tcW w:w="2465" w:type="dxa"/>
            <w:noWrap/>
          </w:tcPr>
          <w:p w14:paraId="4BBBA634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.93(1.94)</w:t>
            </w:r>
          </w:p>
        </w:tc>
        <w:tc>
          <w:tcPr>
            <w:tcW w:w="1595" w:type="dxa"/>
            <w:noWrap/>
          </w:tcPr>
          <w:p w14:paraId="78E3ECF5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27</w:t>
            </w:r>
          </w:p>
        </w:tc>
      </w:tr>
      <w:tr w:rsidR="00F63AA5" w:rsidRPr="002D0E68" w14:paraId="4FD7B7FC" w14:textId="77777777" w:rsidTr="00B53B6B">
        <w:trPr>
          <w:trHeight w:val="300"/>
          <w:jc w:val="center"/>
        </w:trPr>
        <w:tc>
          <w:tcPr>
            <w:tcW w:w="3556" w:type="dxa"/>
            <w:tcBorders>
              <w:left w:val="nil"/>
              <w:bottom w:val="single" w:sz="12" w:space="0" w:color="000000" w:themeColor="text1"/>
            </w:tcBorders>
            <w:noWrap/>
          </w:tcPr>
          <w:p w14:paraId="20595732" w14:textId="785376D8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pinal cord-V40(%)</w:t>
            </w:r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mean, </w:t>
            </w:r>
            <w:proofErr w:type="spellStart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.d</w:t>
            </w:r>
            <w:proofErr w:type="spellEnd"/>
            <w:r w:rsidR="00D12D4D"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12" w:space="0" w:color="000000" w:themeColor="text1"/>
            </w:tcBorders>
            <w:noWrap/>
          </w:tcPr>
          <w:p w14:paraId="1E72D183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465" w:type="dxa"/>
            <w:tcBorders>
              <w:bottom w:val="single" w:sz="12" w:space="0" w:color="000000" w:themeColor="text1"/>
            </w:tcBorders>
            <w:noWrap/>
          </w:tcPr>
          <w:p w14:paraId="35DC58D8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95" w:type="dxa"/>
            <w:tcBorders>
              <w:bottom w:val="single" w:sz="12" w:space="0" w:color="000000" w:themeColor="text1"/>
            </w:tcBorders>
            <w:noWrap/>
          </w:tcPr>
          <w:p w14:paraId="61493088" w14:textId="77777777" w:rsidR="00140C3D" w:rsidRPr="002D0E68" w:rsidRDefault="00000000">
            <w:pPr>
              <w:spacing w:line="360" w:lineRule="auto"/>
              <w:ind w:firstLine="33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0E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s</w:t>
            </w:r>
          </w:p>
        </w:tc>
      </w:tr>
    </w:tbl>
    <w:p w14:paraId="21BA0B93" w14:textId="77777777" w:rsidR="00140C3D" w:rsidRPr="002D0E68" w:rsidRDefault="00000000">
      <w:pPr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PTV, Plan target volume; OARs, organs at risk; BMS, bone marrow sparing; CI, conformity index; HI, homogeneity index; Vx, volume receiving x </w:t>
      </w:r>
      <w:proofErr w:type="spellStart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Gy</w:t>
      </w:r>
      <w:proofErr w:type="spellEnd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Dmean</w:t>
      </w:r>
      <w:proofErr w:type="spellEnd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ean dose; Dx%, dose at x% volume; ns, no significance. * </w:t>
      </w:r>
      <w:r w:rsidRPr="002D0E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 was considered significant.</w:t>
      </w:r>
    </w:p>
    <w:p w14:paraId="795AD5C0" w14:textId="77777777" w:rsidR="00140C3D" w:rsidRPr="002D0E68" w:rsidRDefault="00BA429A">
      <w:pPr>
        <w:spacing w:line="360" w:lineRule="auto"/>
        <w:ind w:firstLine="36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1700937" wp14:editId="721E728C">
            <wp:extent cx="3645569" cy="2372695"/>
            <wp:effectExtent l="0" t="0" r="0" b="2540"/>
            <wp:docPr id="10170434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043444" name="图片 10170434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004" cy="238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70E4D" w14:textId="445A650F" w:rsidR="00140C3D" w:rsidRPr="002D0E68" w:rsidRDefault="00000000">
      <w:pPr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1s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tribution of 0-4 grade acute HT</w:t>
      </w:r>
      <w:r w:rsidRPr="002D0E6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excluding lymphopenia in the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S group and control group.</w:t>
      </w:r>
    </w:p>
    <w:p w14:paraId="6B7C7B02" w14:textId="77777777" w:rsidR="00140C3D" w:rsidRPr="002D0E68" w:rsidRDefault="00000000">
      <w:pPr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Abbreviation: HT, hematologic toxicity; BMS, bone marrow sparing</w:t>
      </w:r>
    </w:p>
    <w:p w14:paraId="2187F02B" w14:textId="77777777" w:rsidR="00140C3D" w:rsidRPr="002D0E68" w:rsidRDefault="00140C3D">
      <w:pPr>
        <w:spacing w:line="36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77155F95" w14:textId="13D4F9AD" w:rsidR="00140C3D" w:rsidRPr="002D0E68" w:rsidRDefault="00736F71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2D0E68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lastRenderedPageBreak/>
        <w:t>A</w:t>
      </w:r>
      <w:r w:rsidRPr="002D0E68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7D1008D7" wp14:editId="34D96042">
            <wp:extent cx="3565028" cy="1998134"/>
            <wp:effectExtent l="0" t="0" r="3810" b="0"/>
            <wp:docPr id="17360252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025263" name="图片 173602526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0844" cy="2001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8113D" w14:textId="198AC931" w:rsidR="00736F71" w:rsidRPr="002D0E68" w:rsidRDefault="00095398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2D0E68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</w:t>
      </w:r>
      <w:r w:rsidRPr="002D0E68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4C8295CC" wp14:editId="13785357">
            <wp:extent cx="3194613" cy="1749724"/>
            <wp:effectExtent l="0" t="0" r="6350" b="3175"/>
            <wp:docPr id="13994688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468858" name="图片 13994688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3510" cy="1754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0DFA7" w14:textId="2FFD7642" w:rsidR="00140C3D" w:rsidRPr="002D0E68" w:rsidRDefault="00000000">
      <w:pPr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2s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10(%) to V50(%) of BM for all patients (A) and comparison between the BMS group and the control group.</w:t>
      </w:r>
    </w:p>
    <w:p w14:paraId="5E90BB58" w14:textId="77777777" w:rsidR="00140C3D" w:rsidRPr="004E68F4" w:rsidRDefault="00000000">
      <w:pPr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proofErr w:type="spellStart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Vx,volume</w:t>
      </w:r>
      <w:proofErr w:type="spellEnd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ceiving x </w:t>
      </w:r>
      <w:proofErr w:type="spellStart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Gy</w:t>
      </w:r>
      <w:proofErr w:type="spellEnd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>Dmin</w:t>
      </w:r>
      <w:proofErr w:type="spellEnd"/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inimum dose; BM, bone marrow; BMS, bone marrow sparing. * </w:t>
      </w:r>
      <w:r w:rsidRPr="002D0E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D0E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 was considered significant.</w:t>
      </w:r>
    </w:p>
    <w:sectPr w:rsidR="00140C3D" w:rsidRPr="004E68F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6B709" w14:textId="77777777" w:rsidR="00855E9F" w:rsidRDefault="00855E9F">
      <w:r>
        <w:separator/>
      </w:r>
    </w:p>
  </w:endnote>
  <w:endnote w:type="continuationSeparator" w:id="0">
    <w:p w14:paraId="23E1FB7D" w14:textId="77777777" w:rsidR="00855E9F" w:rsidRDefault="00855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宋体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苹方-港">
    <w:altName w:val="Microsoft JhengHei"/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952600413"/>
    </w:sdtPr>
    <w:sdtContent>
      <w:p w14:paraId="775137EA" w14:textId="77777777" w:rsidR="00140C3D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01DB0FE3" w14:textId="77777777" w:rsidR="00140C3D" w:rsidRDefault="00140C3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"/>
    </w:sdtPr>
    <w:sdtContent>
      <w:p w14:paraId="489945EB" w14:textId="77777777" w:rsidR="00140C3D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</w:rPr>
          <w:t>4</w:t>
        </w:r>
        <w:r>
          <w:rPr>
            <w:rStyle w:val="a8"/>
          </w:rPr>
          <w:fldChar w:fldCharType="end"/>
        </w:r>
      </w:p>
    </w:sdtContent>
  </w:sdt>
  <w:p w14:paraId="3B1C1998" w14:textId="77777777" w:rsidR="00140C3D" w:rsidRDefault="00140C3D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F375A" w14:textId="77777777" w:rsidR="00140C3D" w:rsidRDefault="00140C3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A7D12" w14:textId="77777777" w:rsidR="00855E9F" w:rsidRDefault="00855E9F">
      <w:r>
        <w:separator/>
      </w:r>
    </w:p>
  </w:footnote>
  <w:footnote w:type="continuationSeparator" w:id="0">
    <w:p w14:paraId="259A2C43" w14:textId="77777777" w:rsidR="00855E9F" w:rsidRDefault="00855E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3BEF1" w14:textId="77777777" w:rsidR="00140C3D" w:rsidRDefault="00140C3D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3C57B" w14:textId="77777777" w:rsidR="00140C3D" w:rsidRDefault="00140C3D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5B5D9" w14:textId="77777777" w:rsidR="00140C3D" w:rsidRDefault="00140C3D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396"/>
    <w:rsid w:val="BFE38BBB"/>
    <w:rsid w:val="DFFA695A"/>
    <w:rsid w:val="EE3B3E81"/>
    <w:rsid w:val="FDFF2FDF"/>
    <w:rsid w:val="FFFF58B8"/>
    <w:rsid w:val="00004160"/>
    <w:rsid w:val="00026143"/>
    <w:rsid w:val="00031883"/>
    <w:rsid w:val="00045C93"/>
    <w:rsid w:val="00060CD5"/>
    <w:rsid w:val="00065069"/>
    <w:rsid w:val="00075155"/>
    <w:rsid w:val="00090DEC"/>
    <w:rsid w:val="00095398"/>
    <w:rsid w:val="000A1456"/>
    <w:rsid w:val="000B1DA0"/>
    <w:rsid w:val="000C13C2"/>
    <w:rsid w:val="000C38BC"/>
    <w:rsid w:val="000C4A2F"/>
    <w:rsid w:val="000F2280"/>
    <w:rsid w:val="00106804"/>
    <w:rsid w:val="0011750E"/>
    <w:rsid w:val="0012690B"/>
    <w:rsid w:val="00140C3D"/>
    <w:rsid w:val="001467DC"/>
    <w:rsid w:val="00152DF2"/>
    <w:rsid w:val="0015306D"/>
    <w:rsid w:val="00181DC6"/>
    <w:rsid w:val="001A245F"/>
    <w:rsid w:val="001A7DB7"/>
    <w:rsid w:val="001B1688"/>
    <w:rsid w:val="001D59A5"/>
    <w:rsid w:val="001E69BB"/>
    <w:rsid w:val="00204A0A"/>
    <w:rsid w:val="0022307D"/>
    <w:rsid w:val="002423A8"/>
    <w:rsid w:val="0024764A"/>
    <w:rsid w:val="00247C99"/>
    <w:rsid w:val="00266D07"/>
    <w:rsid w:val="00271B96"/>
    <w:rsid w:val="00273DCA"/>
    <w:rsid w:val="0028108D"/>
    <w:rsid w:val="002928C1"/>
    <w:rsid w:val="0029411F"/>
    <w:rsid w:val="002B02BB"/>
    <w:rsid w:val="002D0E68"/>
    <w:rsid w:val="002D3C1B"/>
    <w:rsid w:val="002E5DDC"/>
    <w:rsid w:val="002E65B9"/>
    <w:rsid w:val="0030650D"/>
    <w:rsid w:val="00310E0A"/>
    <w:rsid w:val="00314519"/>
    <w:rsid w:val="00322B48"/>
    <w:rsid w:val="00336561"/>
    <w:rsid w:val="00341E45"/>
    <w:rsid w:val="00343879"/>
    <w:rsid w:val="00343BE2"/>
    <w:rsid w:val="00344B67"/>
    <w:rsid w:val="00371C0F"/>
    <w:rsid w:val="00372DEE"/>
    <w:rsid w:val="003A0396"/>
    <w:rsid w:val="003B6B8D"/>
    <w:rsid w:val="003D41B4"/>
    <w:rsid w:val="003D4FA3"/>
    <w:rsid w:val="003E3341"/>
    <w:rsid w:val="003F4216"/>
    <w:rsid w:val="004233C6"/>
    <w:rsid w:val="0043402F"/>
    <w:rsid w:val="00436876"/>
    <w:rsid w:val="004446D7"/>
    <w:rsid w:val="00445B89"/>
    <w:rsid w:val="004851D9"/>
    <w:rsid w:val="004A21BC"/>
    <w:rsid w:val="004B379E"/>
    <w:rsid w:val="004C50A0"/>
    <w:rsid w:val="004D3EC2"/>
    <w:rsid w:val="004D60B9"/>
    <w:rsid w:val="004E47F4"/>
    <w:rsid w:val="004E6847"/>
    <w:rsid w:val="004E68F4"/>
    <w:rsid w:val="004F1E70"/>
    <w:rsid w:val="004F3EA4"/>
    <w:rsid w:val="004F5CA2"/>
    <w:rsid w:val="0050401B"/>
    <w:rsid w:val="0051147B"/>
    <w:rsid w:val="005234D1"/>
    <w:rsid w:val="00524890"/>
    <w:rsid w:val="00527613"/>
    <w:rsid w:val="00527C81"/>
    <w:rsid w:val="0054160A"/>
    <w:rsid w:val="00555F04"/>
    <w:rsid w:val="00557DE6"/>
    <w:rsid w:val="00571D44"/>
    <w:rsid w:val="005815E0"/>
    <w:rsid w:val="0058164F"/>
    <w:rsid w:val="005B23DB"/>
    <w:rsid w:val="005C1763"/>
    <w:rsid w:val="005E3A0D"/>
    <w:rsid w:val="005E723F"/>
    <w:rsid w:val="005F0B19"/>
    <w:rsid w:val="005F4D8E"/>
    <w:rsid w:val="005F75AD"/>
    <w:rsid w:val="00601022"/>
    <w:rsid w:val="00607E50"/>
    <w:rsid w:val="00633CEC"/>
    <w:rsid w:val="006365DC"/>
    <w:rsid w:val="00636871"/>
    <w:rsid w:val="00650E77"/>
    <w:rsid w:val="00657359"/>
    <w:rsid w:val="00660462"/>
    <w:rsid w:val="006615A6"/>
    <w:rsid w:val="00693E76"/>
    <w:rsid w:val="006A27F7"/>
    <w:rsid w:val="00700A0D"/>
    <w:rsid w:val="00706C64"/>
    <w:rsid w:val="007201BB"/>
    <w:rsid w:val="0073269D"/>
    <w:rsid w:val="00736F71"/>
    <w:rsid w:val="00741233"/>
    <w:rsid w:val="00746FFB"/>
    <w:rsid w:val="0074775E"/>
    <w:rsid w:val="0075658D"/>
    <w:rsid w:val="00762116"/>
    <w:rsid w:val="00762518"/>
    <w:rsid w:val="00763E54"/>
    <w:rsid w:val="00780C36"/>
    <w:rsid w:val="00781F85"/>
    <w:rsid w:val="007A37FA"/>
    <w:rsid w:val="007B308C"/>
    <w:rsid w:val="007B550F"/>
    <w:rsid w:val="007C1AE3"/>
    <w:rsid w:val="007C4632"/>
    <w:rsid w:val="007E3778"/>
    <w:rsid w:val="00801A51"/>
    <w:rsid w:val="00813F1E"/>
    <w:rsid w:val="00825255"/>
    <w:rsid w:val="00855355"/>
    <w:rsid w:val="00855B06"/>
    <w:rsid w:val="00855E9F"/>
    <w:rsid w:val="00863BB6"/>
    <w:rsid w:val="0086568F"/>
    <w:rsid w:val="0087250B"/>
    <w:rsid w:val="00874AFB"/>
    <w:rsid w:val="00875D4C"/>
    <w:rsid w:val="00881B3A"/>
    <w:rsid w:val="00883AF4"/>
    <w:rsid w:val="00887061"/>
    <w:rsid w:val="0089196B"/>
    <w:rsid w:val="00896459"/>
    <w:rsid w:val="008A32DD"/>
    <w:rsid w:val="008A69AA"/>
    <w:rsid w:val="008B2B76"/>
    <w:rsid w:val="008B3325"/>
    <w:rsid w:val="008B442D"/>
    <w:rsid w:val="008C587F"/>
    <w:rsid w:val="008F08B7"/>
    <w:rsid w:val="008F2DB9"/>
    <w:rsid w:val="009002FE"/>
    <w:rsid w:val="00906A0D"/>
    <w:rsid w:val="00914249"/>
    <w:rsid w:val="00923536"/>
    <w:rsid w:val="00926D7E"/>
    <w:rsid w:val="0093343B"/>
    <w:rsid w:val="009376AC"/>
    <w:rsid w:val="0094085B"/>
    <w:rsid w:val="00970629"/>
    <w:rsid w:val="00997D2E"/>
    <w:rsid w:val="009A483E"/>
    <w:rsid w:val="009A61F3"/>
    <w:rsid w:val="009D4BE7"/>
    <w:rsid w:val="009F2BE6"/>
    <w:rsid w:val="009F482C"/>
    <w:rsid w:val="00A13A2C"/>
    <w:rsid w:val="00A22D07"/>
    <w:rsid w:val="00A35D23"/>
    <w:rsid w:val="00A4113C"/>
    <w:rsid w:val="00A71894"/>
    <w:rsid w:val="00A81B6C"/>
    <w:rsid w:val="00A82738"/>
    <w:rsid w:val="00A87170"/>
    <w:rsid w:val="00AC4836"/>
    <w:rsid w:val="00AD34EA"/>
    <w:rsid w:val="00AD4B65"/>
    <w:rsid w:val="00AE08B2"/>
    <w:rsid w:val="00AE1DCD"/>
    <w:rsid w:val="00B047AE"/>
    <w:rsid w:val="00B278E0"/>
    <w:rsid w:val="00B31FF1"/>
    <w:rsid w:val="00B34D8D"/>
    <w:rsid w:val="00B3659E"/>
    <w:rsid w:val="00B400A3"/>
    <w:rsid w:val="00B50C92"/>
    <w:rsid w:val="00B53B6B"/>
    <w:rsid w:val="00B5591C"/>
    <w:rsid w:val="00B606BC"/>
    <w:rsid w:val="00B82847"/>
    <w:rsid w:val="00B868F9"/>
    <w:rsid w:val="00BA429A"/>
    <w:rsid w:val="00BA7424"/>
    <w:rsid w:val="00BB2B1B"/>
    <w:rsid w:val="00BC042E"/>
    <w:rsid w:val="00BC3EBE"/>
    <w:rsid w:val="00BD6461"/>
    <w:rsid w:val="00BE0250"/>
    <w:rsid w:val="00BE1482"/>
    <w:rsid w:val="00BE2F56"/>
    <w:rsid w:val="00BF0400"/>
    <w:rsid w:val="00C21229"/>
    <w:rsid w:val="00C65B9A"/>
    <w:rsid w:val="00CD6601"/>
    <w:rsid w:val="00CE13E8"/>
    <w:rsid w:val="00CE287A"/>
    <w:rsid w:val="00CF6BD7"/>
    <w:rsid w:val="00CF70B7"/>
    <w:rsid w:val="00D12D4D"/>
    <w:rsid w:val="00D372AD"/>
    <w:rsid w:val="00D536E2"/>
    <w:rsid w:val="00D60A33"/>
    <w:rsid w:val="00D60D15"/>
    <w:rsid w:val="00D60F8F"/>
    <w:rsid w:val="00D6771C"/>
    <w:rsid w:val="00D716B9"/>
    <w:rsid w:val="00D72DD3"/>
    <w:rsid w:val="00D76F32"/>
    <w:rsid w:val="00DC0BF5"/>
    <w:rsid w:val="00DD0612"/>
    <w:rsid w:val="00DD79F7"/>
    <w:rsid w:val="00DE317A"/>
    <w:rsid w:val="00DF737F"/>
    <w:rsid w:val="00E12DF2"/>
    <w:rsid w:val="00E173E1"/>
    <w:rsid w:val="00E23C38"/>
    <w:rsid w:val="00E25164"/>
    <w:rsid w:val="00E26086"/>
    <w:rsid w:val="00E43469"/>
    <w:rsid w:val="00E43992"/>
    <w:rsid w:val="00E477D6"/>
    <w:rsid w:val="00E657E6"/>
    <w:rsid w:val="00E678F7"/>
    <w:rsid w:val="00E879E9"/>
    <w:rsid w:val="00EA382F"/>
    <w:rsid w:val="00EA4BF6"/>
    <w:rsid w:val="00EA727B"/>
    <w:rsid w:val="00EB43DA"/>
    <w:rsid w:val="00ED2DB0"/>
    <w:rsid w:val="00ED309E"/>
    <w:rsid w:val="00ED69CF"/>
    <w:rsid w:val="00ED76C9"/>
    <w:rsid w:val="00EE70A1"/>
    <w:rsid w:val="00F00108"/>
    <w:rsid w:val="00F05EBA"/>
    <w:rsid w:val="00F11499"/>
    <w:rsid w:val="00F53224"/>
    <w:rsid w:val="00F53F8B"/>
    <w:rsid w:val="00F54FC0"/>
    <w:rsid w:val="00F635DE"/>
    <w:rsid w:val="00F63AA5"/>
    <w:rsid w:val="00F704E9"/>
    <w:rsid w:val="00F96F4E"/>
    <w:rsid w:val="00FA660E"/>
    <w:rsid w:val="00FA750B"/>
    <w:rsid w:val="00FB013D"/>
    <w:rsid w:val="00FB5106"/>
    <w:rsid w:val="00FD33A2"/>
    <w:rsid w:val="00FD686E"/>
    <w:rsid w:val="00FD7DB6"/>
    <w:rsid w:val="00FE2223"/>
    <w:rsid w:val="37EBBDB6"/>
    <w:rsid w:val="6BF7D9D9"/>
    <w:rsid w:val="77FBA1F2"/>
    <w:rsid w:val="77FF0AD9"/>
    <w:rsid w:val="7EC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49DA2"/>
  <w15:docId w15:val="{67C3C08A-607D-5D4B-A7B1-D42B24DE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360" w:lineRule="auto"/>
      <w:jc w:val="center"/>
      <w:outlineLvl w:val="0"/>
    </w:pPr>
    <w:rPr>
      <w:rFonts w:ascii="Songti SC" w:hAnsi="Songti SC" w:cs="Times New Roman (正文 CS 字体)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outlineLvl w:val="1"/>
    </w:pPr>
    <w:rPr>
      <w:rFonts w:asciiTheme="majorHAnsi" w:hAnsiTheme="majorHAnsi" w:cs="Times New Roman (标题 CS)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/>
      <w:outlineLvl w:val="2"/>
    </w:pPr>
    <w:rPr>
      <w:b/>
      <w:bCs/>
      <w:sz w:val="21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line="360" w:lineRule="auto"/>
      <w:outlineLvl w:val="3"/>
    </w:pPr>
    <w:rPr>
      <w:rFonts w:asciiTheme="majorHAnsi" w:hAnsiTheme="majorHAnsi" w:cstheme="majorBidi"/>
      <w:b/>
      <w:bCs/>
      <w:sz w:val="2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</w:style>
  <w:style w:type="character" w:styleId="a9">
    <w:name w:val="line number"/>
    <w:basedOn w:val="a0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="Songti SC" w:eastAsia="Songti SC" w:hAnsi="Songti SC" w:cs="Times New Roman (正文 CS 字体)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hAnsiTheme="majorHAnsi" w:cs="Times New Roman (标题 CS)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Pr>
      <w:b/>
      <w:bCs/>
      <w:szCs w:val="32"/>
    </w:rPr>
  </w:style>
  <w:style w:type="character" w:customStyle="1" w:styleId="a6">
    <w:name w:val="页眉 字符"/>
    <w:basedOn w:val="a0"/>
    <w:link w:val="a5"/>
    <w:uiPriority w:val="99"/>
    <w:rPr>
      <w:rFonts w:ascii="DengXian" w:eastAsia="Songti SC" w:hAnsi="DengXi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DengXian" w:eastAsia="Songti SC" w:hAnsi="DengXian" w:cs="Times New Roman"/>
      <w:kern w:val="0"/>
      <w:sz w:val="18"/>
      <w:szCs w:val="18"/>
    </w:rPr>
  </w:style>
  <w:style w:type="character" w:customStyle="1" w:styleId="40">
    <w:name w:val="标题 4 字符"/>
    <w:basedOn w:val="a0"/>
    <w:link w:val="4"/>
    <w:uiPriority w:val="9"/>
    <w:rPr>
      <w:rFonts w:asciiTheme="majorHAnsi" w:hAnsiTheme="majorHAnsi" w:cstheme="majorBidi"/>
      <w:b/>
      <w:bCs/>
      <w:szCs w:val="28"/>
    </w:rPr>
  </w:style>
  <w:style w:type="table" w:customStyle="1" w:styleId="aa">
    <w:name w:val="三线表"/>
    <w:basedOn w:val="a1"/>
    <w:uiPriority w:val="99"/>
    <w:pPr>
      <w:jc w:val="center"/>
    </w:pPr>
    <w:rPr>
      <w:rFonts w:eastAsia="Times New Roman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tblPr/>
      <w:tcPr>
        <w:tcBorders>
          <w:bottom w:val="single" w:sz="6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735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wen</dc:creator>
  <cp:lastModifiedBy>wen 李</cp:lastModifiedBy>
  <cp:revision>71</cp:revision>
  <dcterms:created xsi:type="dcterms:W3CDTF">2022-10-11T06:12:00Z</dcterms:created>
  <dcterms:modified xsi:type="dcterms:W3CDTF">2024-01-12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F29C0C9A66743FFEBC154652709B860_42</vt:lpwstr>
  </property>
</Properties>
</file>